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1" w:rightFromText="181" w:horzAnchor="margin" w:tblpYSpec="center"/>
        <w:tblW w:w="5000" w:type="pct"/>
        <w:tblBorders>
          <w:top w:val="nil"/>
          <w:left w:val="nil"/>
          <w:bottom w:val="nil"/>
          <w:right w:val="nil"/>
        </w:tblBorders>
        <w:tblLook w:val="0000" w:firstRow="0" w:lastRow="0" w:firstColumn="0" w:lastColumn="0" w:noHBand="0" w:noVBand="0"/>
      </w:tblPr>
      <w:tblGrid>
        <w:gridCol w:w="2608"/>
        <w:gridCol w:w="502"/>
        <w:gridCol w:w="9882"/>
        <w:gridCol w:w="1182"/>
      </w:tblGrid>
      <w:tr w:rsidR="00CB4967" w:rsidRPr="00302CBB" w14:paraId="1616B644" w14:textId="77777777" w:rsidTr="00302CBB">
        <w:trPr>
          <w:trHeight w:val="663"/>
        </w:trPr>
        <w:tc>
          <w:tcPr>
            <w:tcW w:w="92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81FE35A" w14:textId="722FCB96" w:rsidR="00CB4967" w:rsidRPr="00302CBB" w:rsidRDefault="00A70552" w:rsidP="00A70552">
            <w:pPr>
              <w:pStyle w:val="Default"/>
              <w:rPr>
                <w:rFonts w:ascii="Arial" w:hAnsi="Arial" w:cs="Arial"/>
                <w:color w:val="FFFFFF"/>
                <w:sz w:val="22"/>
                <w:szCs w:val="22"/>
              </w:rPr>
            </w:pPr>
            <w:r w:rsidRPr="00302CBB">
              <w:rPr>
                <w:rFonts w:ascii="Arial" w:hAnsi="Arial" w:cs="Arial"/>
                <w:b/>
                <w:bCs/>
                <w:noProof/>
                <w:color w:val="FFFFFF"/>
                <w:sz w:val="22"/>
                <w:szCs w:val="22"/>
                <w:lang w:val="en-US" w:eastAsia="en-US"/>
              </w:rPr>
              <mc:AlternateContent>
                <mc:Choice Requires="wps">
                  <w:drawing>
                    <wp:anchor distT="0" distB="0" distL="114300" distR="114300" simplePos="0" relativeHeight="252206080" behindDoc="0" locked="0" layoutInCell="1" allowOverlap="1" wp14:anchorId="03D5D79A" wp14:editId="670D3738">
                      <wp:simplePos x="0" y="0"/>
                      <wp:positionH relativeFrom="margin">
                        <wp:posOffset>-73025</wp:posOffset>
                      </wp:positionH>
                      <wp:positionV relativeFrom="paragraph">
                        <wp:posOffset>-642620</wp:posOffset>
                      </wp:positionV>
                      <wp:extent cx="6076950" cy="395605"/>
                      <wp:effectExtent l="0" t="0" r="0" b="4445"/>
                      <wp:wrapNone/>
                      <wp:docPr id="2" name="Text Box 2"/>
                      <wp:cNvGraphicFramePr/>
                      <a:graphic xmlns:a="http://schemas.openxmlformats.org/drawingml/2006/main">
                        <a:graphicData uri="http://schemas.microsoft.com/office/word/2010/wordprocessingShape">
                          <wps:wsp>
                            <wps:cNvSpPr txBox="1"/>
                            <wps:spPr>
                              <a:xfrm>
                                <a:off x="0" y="0"/>
                                <a:ext cx="6076950" cy="395605"/>
                              </a:xfrm>
                              <a:prstGeom prst="rect">
                                <a:avLst/>
                              </a:prstGeom>
                              <a:solidFill>
                                <a:schemeClr val="lt1"/>
                              </a:solidFill>
                              <a:ln w="6350">
                                <a:noFill/>
                              </a:ln>
                            </wps:spPr>
                            <wps:txbx>
                              <w:txbxContent>
                                <w:p w14:paraId="34E0ABCF" w14:textId="767BA9A1" w:rsidR="00623FB2" w:rsidRPr="00302CBB" w:rsidRDefault="00623FB2">
                                  <w:pPr>
                                    <w:rPr>
                                      <w:rFonts w:ascii="Times New Roman" w:hAnsi="Times New Roman" w:cs="Times New Roman"/>
                                      <w:i/>
                                      <w:iCs/>
                                      <w:color w:val="FF0000"/>
                                      <w:sz w:val="18"/>
                                      <w:szCs w:val="18"/>
                                    </w:rPr>
                                  </w:pPr>
                                  <w:r w:rsidRPr="00302CBB">
                                    <w:rPr>
                                      <w:rFonts w:ascii="Times New Roman" w:hAnsi="Times New Roman" w:cs="Times New Roman"/>
                                      <w:i/>
                                      <w:iCs/>
                                      <w:color w:val="FF0000"/>
                                      <w:sz w:val="24"/>
                                      <w:szCs w:val="24"/>
                                    </w:rPr>
                                    <w:t>Supplementary table 5: PRISMA Checklist for current systematic re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75pt;margin-top:-50.6pt;width:478.5pt;height:31.15pt;z-index:252206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" fillcolor="white [3201]" stroked="f" strokeweight=".5pt">
                      <v:textbox>
                        <w:txbxContent>
                          <w:p w14:paraId="34E0ABCF" w14:textId="767BA9A1" w:rsidR="00623FB2" w:rsidRPr="00302CBB" w:rsidRDefault="00623FB2">
                            <w:pPr>
                              <w:rPr>
                                <w:rFonts w:ascii="Times New Roman" w:hAnsi="Times New Roman" w:cs="Times New Roman"/>
                                <w:i/>
                                <w:iCs/>
                                <w:color w:val="FF0000"/>
                                <w:sz w:val="18"/>
                                <w:szCs w:val="18"/>
                              </w:rPr>
                            </w:pPr>
                            <w:r w:rsidRPr="00302CBB">
                              <w:rPr>
                                <w:rFonts w:ascii="Times New Roman" w:hAnsi="Times New Roman" w:cs="Times New Roman"/>
                                <w:i/>
                                <w:iCs/>
                                <w:color w:val="FF0000"/>
                                <w:sz w:val="24"/>
                                <w:szCs w:val="24"/>
                              </w:rPr>
                              <w:t>Supplementary table 5: PRISMA Checklist for current systematic review</w:t>
                            </w:r>
                          </w:p>
                        </w:txbxContent>
                      </v:textbox>
                      <w10:wrap anchorx="margin"/>
                    </v:shape>
                  </w:pict>
                </mc:Fallback>
              </mc:AlternateContent>
            </w:r>
            <w:r w:rsidR="00CB4967" w:rsidRPr="00302CBB">
              <w:rPr>
                <w:rFonts w:ascii="Arial" w:hAnsi="Arial" w:cs="Arial"/>
                <w:b/>
                <w:bCs/>
                <w:color w:val="FFFFFF"/>
                <w:sz w:val="22"/>
                <w:szCs w:val="22"/>
              </w:rPr>
              <w:t xml:space="preserve">Section/topic </w:t>
            </w:r>
          </w:p>
        </w:tc>
        <w:tc>
          <w:tcPr>
            <w:tcW w:w="17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A61CD28" w14:textId="77777777" w:rsidR="00CB4967" w:rsidRPr="00302CBB" w:rsidRDefault="00CB4967" w:rsidP="00A70552">
            <w:pPr>
              <w:pStyle w:val="Default"/>
              <w:jc w:val="right"/>
              <w:rPr>
                <w:rFonts w:ascii="Arial" w:hAnsi="Arial" w:cs="Arial"/>
                <w:b/>
                <w:bCs/>
                <w:color w:val="FFFFFF"/>
                <w:sz w:val="22"/>
                <w:szCs w:val="22"/>
              </w:rPr>
            </w:pPr>
            <w:r w:rsidRPr="00302CBB">
              <w:rPr>
                <w:rFonts w:ascii="Arial" w:hAnsi="Arial" w:cs="Arial"/>
                <w:b/>
                <w:bCs/>
                <w:color w:val="FFFFFF"/>
                <w:sz w:val="22"/>
                <w:szCs w:val="22"/>
              </w:rPr>
              <w:t>#</w:t>
            </w:r>
          </w:p>
        </w:tc>
        <w:tc>
          <w:tcPr>
            <w:tcW w:w="348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5087317" w14:textId="7C29BA79" w:rsidR="00CB4967" w:rsidRPr="00302CBB" w:rsidRDefault="00A70552" w:rsidP="00A70552">
            <w:pPr>
              <w:pStyle w:val="Default"/>
              <w:rPr>
                <w:rFonts w:ascii="Arial" w:hAnsi="Arial" w:cs="Arial"/>
                <w:color w:val="FFFFFF"/>
                <w:sz w:val="22"/>
                <w:szCs w:val="22"/>
              </w:rPr>
            </w:pPr>
            <w:r w:rsidRPr="00302CBB">
              <w:rPr>
                <w:noProof/>
                <w:lang w:val="en-US" w:eastAsia="en-US"/>
              </w:rPr>
              <w:drawing>
                <wp:anchor distT="0" distB="0" distL="114300" distR="114300" simplePos="0" relativeHeight="252208128" behindDoc="0" locked="0" layoutInCell="1" allowOverlap="1" wp14:anchorId="523657C8" wp14:editId="214447E3">
                  <wp:simplePos x="0" y="0"/>
                  <wp:positionH relativeFrom="column">
                    <wp:posOffset>5564505</wp:posOffset>
                  </wp:positionH>
                  <wp:positionV relativeFrom="paragraph">
                    <wp:posOffset>-762000</wp:posOffset>
                  </wp:positionV>
                  <wp:extent cx="457200" cy="4191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B4967" w:rsidRPr="00302CBB">
              <w:rPr>
                <w:rFonts w:ascii="Arial" w:hAnsi="Arial" w:cs="Arial"/>
                <w:b/>
                <w:bCs/>
                <w:color w:val="FFFFFF"/>
                <w:sz w:val="22"/>
                <w:szCs w:val="22"/>
              </w:rPr>
              <w:t xml:space="preserve">Checklist item </w:t>
            </w:r>
          </w:p>
        </w:tc>
        <w:tc>
          <w:tcPr>
            <w:tcW w:w="41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03400FC" w14:textId="23D6E16F" w:rsidR="00CB4967" w:rsidRPr="00302CBB" w:rsidRDefault="00CB4967" w:rsidP="00A70552">
            <w:pPr>
              <w:pStyle w:val="Default"/>
              <w:jc w:val="center"/>
              <w:rPr>
                <w:rFonts w:ascii="Arial" w:hAnsi="Arial" w:cs="Arial"/>
                <w:color w:val="FFFFFF"/>
                <w:sz w:val="22"/>
                <w:szCs w:val="22"/>
              </w:rPr>
            </w:pPr>
            <w:r w:rsidRPr="00302CBB">
              <w:rPr>
                <w:rFonts w:ascii="Arial" w:hAnsi="Arial" w:cs="Arial"/>
                <w:b/>
                <w:bCs/>
                <w:color w:val="FFFFFF"/>
                <w:sz w:val="22"/>
                <w:szCs w:val="22"/>
              </w:rPr>
              <w:t>Reported on page #</w:t>
            </w:r>
          </w:p>
        </w:tc>
      </w:tr>
      <w:tr w:rsidR="00CB4967" w:rsidRPr="00302CBB" w14:paraId="016B13C0" w14:textId="77777777" w:rsidTr="00302CBB">
        <w:trPr>
          <w:trHeight w:val="335"/>
        </w:trPr>
        <w:tc>
          <w:tcPr>
            <w:tcW w:w="45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5B05C8" w14:textId="56180A2E" w:rsidR="00CB4967" w:rsidRPr="00302CBB" w:rsidRDefault="00CB4967" w:rsidP="00A70552">
            <w:pPr>
              <w:pStyle w:val="Default"/>
              <w:rPr>
                <w:rFonts w:ascii="Arial" w:hAnsi="Arial" w:cs="Arial"/>
                <w:sz w:val="22"/>
                <w:szCs w:val="22"/>
              </w:rPr>
            </w:pPr>
            <w:r w:rsidRPr="00302CBB">
              <w:rPr>
                <w:rFonts w:ascii="Arial" w:hAnsi="Arial" w:cs="Arial"/>
                <w:b/>
                <w:bCs/>
                <w:sz w:val="22"/>
                <w:szCs w:val="22"/>
              </w:rPr>
              <w:t xml:space="preserve">TITLE </w:t>
            </w:r>
          </w:p>
        </w:tc>
        <w:tc>
          <w:tcPr>
            <w:tcW w:w="417" w:type="pct"/>
            <w:tcBorders>
              <w:top w:val="double" w:sz="5" w:space="0" w:color="000000"/>
              <w:left w:val="single" w:sz="5" w:space="0" w:color="000000"/>
              <w:bottom w:val="single" w:sz="5" w:space="0" w:color="000000"/>
              <w:right w:val="single" w:sz="5" w:space="0" w:color="000000"/>
            </w:tcBorders>
            <w:shd w:val="clear" w:color="auto" w:fill="FFFFCC"/>
          </w:tcPr>
          <w:p w14:paraId="3EF96A2D" w14:textId="11F8953E" w:rsidR="00CB4967" w:rsidRPr="00302CBB" w:rsidRDefault="00CB4967" w:rsidP="00A70552">
            <w:pPr>
              <w:pStyle w:val="Default"/>
              <w:jc w:val="center"/>
              <w:rPr>
                <w:rFonts w:ascii="Arial" w:hAnsi="Arial" w:cs="Arial"/>
                <w:color w:val="auto"/>
              </w:rPr>
            </w:pPr>
          </w:p>
        </w:tc>
      </w:tr>
      <w:tr w:rsidR="00CB4967" w:rsidRPr="00302CBB" w14:paraId="0FFA7DF9" w14:textId="77777777" w:rsidTr="00302CBB">
        <w:trPr>
          <w:trHeight w:val="323"/>
        </w:trPr>
        <w:tc>
          <w:tcPr>
            <w:tcW w:w="920" w:type="pct"/>
            <w:tcBorders>
              <w:top w:val="single" w:sz="5" w:space="0" w:color="000000"/>
              <w:left w:val="single" w:sz="5" w:space="0" w:color="000000"/>
              <w:bottom w:val="double" w:sz="2" w:space="0" w:color="FFFFCC"/>
              <w:right w:val="single" w:sz="5" w:space="0" w:color="000000"/>
            </w:tcBorders>
          </w:tcPr>
          <w:p w14:paraId="03E14E9F"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Title </w:t>
            </w:r>
          </w:p>
        </w:tc>
        <w:tc>
          <w:tcPr>
            <w:tcW w:w="177" w:type="pct"/>
            <w:tcBorders>
              <w:top w:val="single" w:sz="5" w:space="0" w:color="000000"/>
              <w:left w:val="single" w:sz="5" w:space="0" w:color="000000"/>
              <w:bottom w:val="double" w:sz="2" w:space="0" w:color="FFFFCC"/>
              <w:right w:val="single" w:sz="5" w:space="0" w:color="000000"/>
            </w:tcBorders>
          </w:tcPr>
          <w:p w14:paraId="7591E122"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1</w:t>
            </w:r>
          </w:p>
        </w:tc>
        <w:tc>
          <w:tcPr>
            <w:tcW w:w="3486" w:type="pct"/>
            <w:tcBorders>
              <w:top w:val="single" w:sz="5" w:space="0" w:color="000000"/>
              <w:left w:val="single" w:sz="5" w:space="0" w:color="000000"/>
              <w:bottom w:val="double" w:sz="5" w:space="0" w:color="000000"/>
              <w:right w:val="single" w:sz="5" w:space="0" w:color="000000"/>
            </w:tcBorders>
          </w:tcPr>
          <w:p w14:paraId="7876C39A" w14:textId="42A38CBE"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Identify the report as a systematic review, meta-analysis, or both. </w:t>
            </w:r>
          </w:p>
        </w:tc>
        <w:tc>
          <w:tcPr>
            <w:tcW w:w="417" w:type="pct"/>
            <w:tcBorders>
              <w:top w:val="single" w:sz="5" w:space="0" w:color="000000"/>
              <w:left w:val="single" w:sz="5" w:space="0" w:color="000000"/>
              <w:bottom w:val="double" w:sz="5" w:space="0" w:color="000000"/>
              <w:right w:val="single" w:sz="5" w:space="0" w:color="000000"/>
            </w:tcBorders>
          </w:tcPr>
          <w:p w14:paraId="7F3ADB42" w14:textId="41AD86E3"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1</w:t>
            </w:r>
          </w:p>
        </w:tc>
      </w:tr>
      <w:tr w:rsidR="00CB4967" w:rsidRPr="00302CBB" w14:paraId="302AF297" w14:textId="77777777" w:rsidTr="00302CBB">
        <w:trPr>
          <w:trHeight w:val="335"/>
        </w:trPr>
        <w:tc>
          <w:tcPr>
            <w:tcW w:w="45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BF6AD6" w14:textId="77777777" w:rsidR="00CB4967" w:rsidRPr="00302CBB" w:rsidRDefault="00CB4967" w:rsidP="00A70552">
            <w:pPr>
              <w:pStyle w:val="Default"/>
              <w:rPr>
                <w:rFonts w:ascii="Arial" w:hAnsi="Arial" w:cs="Arial"/>
                <w:sz w:val="22"/>
                <w:szCs w:val="22"/>
              </w:rPr>
            </w:pPr>
            <w:r w:rsidRPr="00302CBB">
              <w:rPr>
                <w:rFonts w:ascii="Arial" w:hAnsi="Arial" w:cs="Arial"/>
                <w:b/>
                <w:bCs/>
                <w:sz w:val="22"/>
                <w:szCs w:val="22"/>
              </w:rPr>
              <w:t xml:space="preserve">ABSTRACT </w:t>
            </w:r>
            <w:bookmarkStart w:id="0" w:name="_GoBack"/>
            <w:bookmarkEnd w:id="0"/>
          </w:p>
        </w:tc>
        <w:tc>
          <w:tcPr>
            <w:tcW w:w="417" w:type="pct"/>
            <w:tcBorders>
              <w:top w:val="double" w:sz="5" w:space="0" w:color="000000"/>
              <w:left w:val="single" w:sz="5" w:space="0" w:color="000000"/>
              <w:bottom w:val="single" w:sz="5" w:space="0" w:color="000000"/>
              <w:right w:val="single" w:sz="5" w:space="0" w:color="000000"/>
            </w:tcBorders>
            <w:shd w:val="clear" w:color="auto" w:fill="FFFFCC"/>
          </w:tcPr>
          <w:p w14:paraId="2572621E" w14:textId="77777777" w:rsidR="00CB4967" w:rsidRPr="00302CBB" w:rsidRDefault="00CB4967" w:rsidP="00A70552">
            <w:pPr>
              <w:pStyle w:val="Default"/>
              <w:jc w:val="center"/>
              <w:rPr>
                <w:rFonts w:ascii="Arial" w:hAnsi="Arial" w:cs="Arial"/>
                <w:color w:val="auto"/>
              </w:rPr>
            </w:pPr>
          </w:p>
        </w:tc>
      </w:tr>
      <w:tr w:rsidR="00CB4967" w:rsidRPr="00302CBB" w14:paraId="56515E0E" w14:textId="77777777" w:rsidTr="00302CBB">
        <w:trPr>
          <w:trHeight w:val="810"/>
        </w:trPr>
        <w:tc>
          <w:tcPr>
            <w:tcW w:w="920" w:type="pct"/>
            <w:tcBorders>
              <w:top w:val="single" w:sz="5" w:space="0" w:color="000000"/>
              <w:left w:val="single" w:sz="5" w:space="0" w:color="000000"/>
              <w:bottom w:val="double" w:sz="2" w:space="0" w:color="FFFFCC"/>
              <w:right w:val="single" w:sz="5" w:space="0" w:color="000000"/>
            </w:tcBorders>
          </w:tcPr>
          <w:p w14:paraId="7AA94E96"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Structured summary </w:t>
            </w:r>
          </w:p>
        </w:tc>
        <w:tc>
          <w:tcPr>
            <w:tcW w:w="177" w:type="pct"/>
            <w:tcBorders>
              <w:top w:val="single" w:sz="5" w:space="0" w:color="000000"/>
              <w:left w:val="single" w:sz="5" w:space="0" w:color="000000"/>
              <w:bottom w:val="double" w:sz="2" w:space="0" w:color="FFFFCC"/>
              <w:right w:val="single" w:sz="5" w:space="0" w:color="000000"/>
            </w:tcBorders>
          </w:tcPr>
          <w:p w14:paraId="4C38D87D"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2</w:t>
            </w:r>
          </w:p>
        </w:tc>
        <w:tc>
          <w:tcPr>
            <w:tcW w:w="3486" w:type="pct"/>
            <w:tcBorders>
              <w:top w:val="single" w:sz="5" w:space="0" w:color="000000"/>
              <w:left w:val="single" w:sz="5" w:space="0" w:color="000000"/>
              <w:bottom w:val="double" w:sz="5" w:space="0" w:color="000000"/>
              <w:right w:val="single" w:sz="5" w:space="0" w:color="000000"/>
            </w:tcBorders>
          </w:tcPr>
          <w:p w14:paraId="3BD600F6"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7" w:type="pct"/>
            <w:tcBorders>
              <w:top w:val="single" w:sz="5" w:space="0" w:color="000000"/>
              <w:left w:val="single" w:sz="5" w:space="0" w:color="000000"/>
              <w:bottom w:val="double" w:sz="5" w:space="0" w:color="000000"/>
              <w:right w:val="single" w:sz="5" w:space="0" w:color="000000"/>
            </w:tcBorders>
          </w:tcPr>
          <w:p w14:paraId="1BEFB722"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2</w:t>
            </w:r>
          </w:p>
        </w:tc>
      </w:tr>
      <w:tr w:rsidR="00CB4967" w:rsidRPr="00302CBB" w14:paraId="543E5C99" w14:textId="77777777" w:rsidTr="00302CBB">
        <w:trPr>
          <w:trHeight w:val="335"/>
        </w:trPr>
        <w:tc>
          <w:tcPr>
            <w:tcW w:w="45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921C9A" w14:textId="77777777" w:rsidR="00CB4967" w:rsidRPr="00302CBB" w:rsidRDefault="00CB4967" w:rsidP="00A70552">
            <w:pPr>
              <w:pStyle w:val="Default"/>
              <w:rPr>
                <w:rFonts w:ascii="Arial" w:hAnsi="Arial" w:cs="Arial"/>
                <w:sz w:val="22"/>
                <w:szCs w:val="22"/>
              </w:rPr>
            </w:pPr>
            <w:r w:rsidRPr="00302CBB">
              <w:rPr>
                <w:rFonts w:ascii="Arial" w:hAnsi="Arial" w:cs="Arial"/>
                <w:b/>
                <w:bCs/>
                <w:sz w:val="22"/>
                <w:szCs w:val="22"/>
              </w:rPr>
              <w:t xml:space="preserve">INTRODUCTION </w:t>
            </w:r>
          </w:p>
        </w:tc>
        <w:tc>
          <w:tcPr>
            <w:tcW w:w="417" w:type="pct"/>
            <w:tcBorders>
              <w:top w:val="double" w:sz="5" w:space="0" w:color="000000"/>
              <w:left w:val="single" w:sz="5" w:space="0" w:color="000000"/>
              <w:bottom w:val="single" w:sz="5" w:space="0" w:color="000000"/>
              <w:right w:val="single" w:sz="5" w:space="0" w:color="000000"/>
            </w:tcBorders>
            <w:shd w:val="clear" w:color="auto" w:fill="FFFFCC"/>
          </w:tcPr>
          <w:p w14:paraId="225FE76F" w14:textId="77777777" w:rsidR="00CB4967" w:rsidRPr="00302CBB" w:rsidRDefault="00CB4967" w:rsidP="00A70552">
            <w:pPr>
              <w:pStyle w:val="Default"/>
              <w:jc w:val="center"/>
              <w:rPr>
                <w:rFonts w:ascii="Arial" w:hAnsi="Arial" w:cs="Arial"/>
                <w:color w:val="auto"/>
              </w:rPr>
            </w:pPr>
          </w:p>
        </w:tc>
      </w:tr>
      <w:tr w:rsidR="00CB4967" w:rsidRPr="00302CBB" w14:paraId="171D7515" w14:textId="77777777" w:rsidTr="00302CBB">
        <w:trPr>
          <w:trHeight w:val="333"/>
        </w:trPr>
        <w:tc>
          <w:tcPr>
            <w:tcW w:w="920" w:type="pct"/>
            <w:tcBorders>
              <w:top w:val="single" w:sz="5" w:space="0" w:color="000000"/>
              <w:left w:val="single" w:sz="5" w:space="0" w:color="000000"/>
              <w:bottom w:val="single" w:sz="5" w:space="0" w:color="000000"/>
              <w:right w:val="single" w:sz="5" w:space="0" w:color="000000"/>
            </w:tcBorders>
          </w:tcPr>
          <w:p w14:paraId="77733A29"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Rationale </w:t>
            </w:r>
          </w:p>
        </w:tc>
        <w:tc>
          <w:tcPr>
            <w:tcW w:w="177" w:type="pct"/>
            <w:tcBorders>
              <w:top w:val="single" w:sz="5" w:space="0" w:color="000000"/>
              <w:left w:val="single" w:sz="5" w:space="0" w:color="000000"/>
              <w:bottom w:val="single" w:sz="5" w:space="0" w:color="000000"/>
              <w:right w:val="single" w:sz="5" w:space="0" w:color="000000"/>
            </w:tcBorders>
          </w:tcPr>
          <w:p w14:paraId="1A8B3C45"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3</w:t>
            </w:r>
          </w:p>
        </w:tc>
        <w:tc>
          <w:tcPr>
            <w:tcW w:w="3486" w:type="pct"/>
            <w:tcBorders>
              <w:top w:val="single" w:sz="5" w:space="0" w:color="000000"/>
              <w:left w:val="single" w:sz="5" w:space="0" w:color="000000"/>
              <w:bottom w:val="single" w:sz="5" w:space="0" w:color="000000"/>
              <w:right w:val="single" w:sz="5" w:space="0" w:color="000000"/>
            </w:tcBorders>
          </w:tcPr>
          <w:p w14:paraId="6A93E2D4"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Describe the rationale for the review in the context of what is already known. </w:t>
            </w:r>
          </w:p>
        </w:tc>
        <w:tc>
          <w:tcPr>
            <w:tcW w:w="417" w:type="pct"/>
            <w:tcBorders>
              <w:top w:val="single" w:sz="5" w:space="0" w:color="000000"/>
              <w:left w:val="single" w:sz="5" w:space="0" w:color="000000"/>
              <w:bottom w:val="single" w:sz="5" w:space="0" w:color="000000"/>
              <w:right w:val="single" w:sz="5" w:space="0" w:color="000000"/>
            </w:tcBorders>
          </w:tcPr>
          <w:p w14:paraId="4671CEF5"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3-6</w:t>
            </w:r>
          </w:p>
        </w:tc>
      </w:tr>
      <w:tr w:rsidR="00CB4967" w:rsidRPr="00302CBB" w14:paraId="55D632F0" w14:textId="77777777" w:rsidTr="00302CBB">
        <w:trPr>
          <w:trHeight w:val="568"/>
        </w:trPr>
        <w:tc>
          <w:tcPr>
            <w:tcW w:w="920" w:type="pct"/>
            <w:tcBorders>
              <w:top w:val="single" w:sz="5" w:space="0" w:color="000000"/>
              <w:left w:val="single" w:sz="5" w:space="0" w:color="000000"/>
              <w:bottom w:val="double" w:sz="2" w:space="0" w:color="FFFFCC"/>
              <w:right w:val="single" w:sz="5" w:space="0" w:color="000000"/>
            </w:tcBorders>
          </w:tcPr>
          <w:p w14:paraId="60216591"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Objectives </w:t>
            </w:r>
          </w:p>
        </w:tc>
        <w:tc>
          <w:tcPr>
            <w:tcW w:w="177" w:type="pct"/>
            <w:tcBorders>
              <w:top w:val="single" w:sz="5" w:space="0" w:color="000000"/>
              <w:left w:val="single" w:sz="5" w:space="0" w:color="000000"/>
              <w:bottom w:val="double" w:sz="2" w:space="0" w:color="FFFFCC"/>
              <w:right w:val="single" w:sz="5" w:space="0" w:color="000000"/>
            </w:tcBorders>
          </w:tcPr>
          <w:p w14:paraId="7C425BB1"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4</w:t>
            </w:r>
          </w:p>
        </w:tc>
        <w:tc>
          <w:tcPr>
            <w:tcW w:w="3486" w:type="pct"/>
            <w:tcBorders>
              <w:top w:val="single" w:sz="5" w:space="0" w:color="000000"/>
              <w:left w:val="single" w:sz="5" w:space="0" w:color="000000"/>
              <w:bottom w:val="double" w:sz="5" w:space="0" w:color="000000"/>
              <w:right w:val="single" w:sz="5" w:space="0" w:color="000000"/>
            </w:tcBorders>
          </w:tcPr>
          <w:p w14:paraId="18C48459"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Provide an explicit statement of questions being addressed with reference to participants, interventions, comparisons, outcomes, and study design (PICOS). </w:t>
            </w:r>
          </w:p>
        </w:tc>
        <w:tc>
          <w:tcPr>
            <w:tcW w:w="417" w:type="pct"/>
            <w:tcBorders>
              <w:top w:val="single" w:sz="5" w:space="0" w:color="000000"/>
              <w:left w:val="single" w:sz="5" w:space="0" w:color="000000"/>
              <w:bottom w:val="double" w:sz="5" w:space="0" w:color="000000"/>
              <w:right w:val="single" w:sz="5" w:space="0" w:color="000000"/>
            </w:tcBorders>
          </w:tcPr>
          <w:p w14:paraId="4616054D"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6</w:t>
            </w:r>
          </w:p>
        </w:tc>
      </w:tr>
      <w:tr w:rsidR="00CB4967" w:rsidRPr="00302CBB" w14:paraId="519AEE98" w14:textId="77777777" w:rsidTr="00302CBB">
        <w:trPr>
          <w:trHeight w:val="335"/>
        </w:trPr>
        <w:tc>
          <w:tcPr>
            <w:tcW w:w="458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6D0478" w14:textId="77777777" w:rsidR="00CB4967" w:rsidRPr="00302CBB" w:rsidRDefault="00CB4967" w:rsidP="00A70552">
            <w:pPr>
              <w:pStyle w:val="Default"/>
              <w:rPr>
                <w:rFonts w:ascii="Arial" w:hAnsi="Arial" w:cs="Arial"/>
                <w:sz w:val="22"/>
                <w:szCs w:val="22"/>
              </w:rPr>
            </w:pPr>
            <w:r w:rsidRPr="00302CBB">
              <w:rPr>
                <w:rFonts w:ascii="Arial" w:hAnsi="Arial" w:cs="Arial"/>
                <w:b/>
                <w:bCs/>
                <w:sz w:val="22"/>
                <w:szCs w:val="22"/>
              </w:rPr>
              <w:t xml:space="preserve">METHODS </w:t>
            </w:r>
          </w:p>
        </w:tc>
        <w:tc>
          <w:tcPr>
            <w:tcW w:w="417" w:type="pct"/>
            <w:tcBorders>
              <w:top w:val="double" w:sz="5" w:space="0" w:color="000000"/>
              <w:left w:val="single" w:sz="5" w:space="0" w:color="000000"/>
              <w:bottom w:val="single" w:sz="5" w:space="0" w:color="000000"/>
              <w:right w:val="single" w:sz="5" w:space="0" w:color="000000"/>
            </w:tcBorders>
            <w:shd w:val="clear" w:color="auto" w:fill="FFFFCC"/>
          </w:tcPr>
          <w:p w14:paraId="12513CEC" w14:textId="77777777" w:rsidR="00CB4967" w:rsidRPr="00302CBB" w:rsidRDefault="00CB4967" w:rsidP="00A70552">
            <w:pPr>
              <w:pStyle w:val="Default"/>
              <w:jc w:val="center"/>
              <w:rPr>
                <w:rFonts w:ascii="Arial" w:hAnsi="Arial" w:cs="Arial"/>
                <w:color w:val="auto"/>
              </w:rPr>
            </w:pPr>
          </w:p>
        </w:tc>
      </w:tr>
      <w:tr w:rsidR="00CB4967" w:rsidRPr="00302CBB" w14:paraId="518F0A4A" w14:textId="77777777" w:rsidTr="00302CBB">
        <w:trPr>
          <w:trHeight w:val="578"/>
        </w:trPr>
        <w:tc>
          <w:tcPr>
            <w:tcW w:w="920" w:type="pct"/>
            <w:tcBorders>
              <w:top w:val="single" w:sz="5" w:space="0" w:color="000000"/>
              <w:left w:val="single" w:sz="5" w:space="0" w:color="000000"/>
              <w:bottom w:val="single" w:sz="5" w:space="0" w:color="000000"/>
              <w:right w:val="single" w:sz="5" w:space="0" w:color="000000"/>
            </w:tcBorders>
          </w:tcPr>
          <w:p w14:paraId="3FC01449"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Protocol and registration </w:t>
            </w:r>
          </w:p>
        </w:tc>
        <w:tc>
          <w:tcPr>
            <w:tcW w:w="177" w:type="pct"/>
            <w:tcBorders>
              <w:top w:val="single" w:sz="5" w:space="0" w:color="000000"/>
              <w:left w:val="single" w:sz="5" w:space="0" w:color="000000"/>
              <w:bottom w:val="single" w:sz="5" w:space="0" w:color="000000"/>
              <w:right w:val="single" w:sz="5" w:space="0" w:color="000000"/>
            </w:tcBorders>
          </w:tcPr>
          <w:p w14:paraId="46D710E8"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5</w:t>
            </w:r>
          </w:p>
        </w:tc>
        <w:tc>
          <w:tcPr>
            <w:tcW w:w="3486" w:type="pct"/>
            <w:tcBorders>
              <w:top w:val="single" w:sz="5" w:space="0" w:color="000000"/>
              <w:left w:val="single" w:sz="5" w:space="0" w:color="000000"/>
              <w:bottom w:val="single" w:sz="5" w:space="0" w:color="000000"/>
              <w:right w:val="single" w:sz="5" w:space="0" w:color="000000"/>
            </w:tcBorders>
          </w:tcPr>
          <w:p w14:paraId="43B06CB2"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7" w:type="pct"/>
            <w:tcBorders>
              <w:top w:val="single" w:sz="5" w:space="0" w:color="000000"/>
              <w:left w:val="single" w:sz="5" w:space="0" w:color="000000"/>
              <w:bottom w:val="single" w:sz="5" w:space="0" w:color="000000"/>
              <w:right w:val="single" w:sz="5" w:space="0" w:color="000000"/>
            </w:tcBorders>
          </w:tcPr>
          <w:p w14:paraId="6246CF64"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7</w:t>
            </w:r>
          </w:p>
        </w:tc>
      </w:tr>
      <w:tr w:rsidR="00CB4967" w:rsidRPr="00302CBB" w14:paraId="4DBAF18F" w14:textId="77777777" w:rsidTr="00302CBB">
        <w:trPr>
          <w:trHeight w:val="578"/>
        </w:trPr>
        <w:tc>
          <w:tcPr>
            <w:tcW w:w="920" w:type="pct"/>
            <w:tcBorders>
              <w:top w:val="single" w:sz="5" w:space="0" w:color="000000"/>
              <w:left w:val="single" w:sz="5" w:space="0" w:color="000000"/>
              <w:bottom w:val="single" w:sz="5" w:space="0" w:color="000000"/>
              <w:right w:val="single" w:sz="5" w:space="0" w:color="000000"/>
            </w:tcBorders>
          </w:tcPr>
          <w:p w14:paraId="778AA65A"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Eligibility criteria </w:t>
            </w:r>
          </w:p>
        </w:tc>
        <w:tc>
          <w:tcPr>
            <w:tcW w:w="177" w:type="pct"/>
            <w:tcBorders>
              <w:top w:val="single" w:sz="5" w:space="0" w:color="000000"/>
              <w:left w:val="single" w:sz="5" w:space="0" w:color="000000"/>
              <w:bottom w:val="single" w:sz="5" w:space="0" w:color="000000"/>
              <w:right w:val="single" w:sz="5" w:space="0" w:color="000000"/>
            </w:tcBorders>
          </w:tcPr>
          <w:p w14:paraId="1D1CB2FF"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6</w:t>
            </w:r>
          </w:p>
        </w:tc>
        <w:tc>
          <w:tcPr>
            <w:tcW w:w="3486" w:type="pct"/>
            <w:tcBorders>
              <w:top w:val="single" w:sz="5" w:space="0" w:color="000000"/>
              <w:left w:val="single" w:sz="5" w:space="0" w:color="000000"/>
              <w:bottom w:val="single" w:sz="5" w:space="0" w:color="000000"/>
              <w:right w:val="single" w:sz="5" w:space="0" w:color="000000"/>
            </w:tcBorders>
          </w:tcPr>
          <w:p w14:paraId="710BB47B"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Specify study characteristics (e.g., PICOS, length of follow</w:t>
            </w:r>
            <w:r w:rsidRPr="00302CBB">
              <w:rPr>
                <w:rFonts w:cs="Arial"/>
                <w:sz w:val="20"/>
                <w:szCs w:val="20"/>
              </w:rPr>
              <w:t>-</w:t>
            </w:r>
            <w:r w:rsidRPr="00302CBB">
              <w:rPr>
                <w:rFonts w:ascii="Arial" w:hAnsi="Arial" w:cs="Arial"/>
                <w:sz w:val="20"/>
                <w:szCs w:val="20"/>
              </w:rPr>
              <w:t xml:space="preserve">up) and report characteristics (e.g., years considered, language, publication status) used as criteria for eligibility, giving rationale. </w:t>
            </w:r>
          </w:p>
        </w:tc>
        <w:tc>
          <w:tcPr>
            <w:tcW w:w="417" w:type="pct"/>
            <w:tcBorders>
              <w:top w:val="single" w:sz="5" w:space="0" w:color="000000"/>
              <w:left w:val="single" w:sz="5" w:space="0" w:color="000000"/>
              <w:bottom w:val="single" w:sz="5" w:space="0" w:color="000000"/>
              <w:right w:val="single" w:sz="5" w:space="0" w:color="000000"/>
            </w:tcBorders>
          </w:tcPr>
          <w:p w14:paraId="6917B656"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7-8</w:t>
            </w:r>
          </w:p>
        </w:tc>
      </w:tr>
      <w:tr w:rsidR="00CB4967" w:rsidRPr="00302CBB" w14:paraId="21589B61" w14:textId="77777777" w:rsidTr="00302CBB">
        <w:trPr>
          <w:trHeight w:val="578"/>
        </w:trPr>
        <w:tc>
          <w:tcPr>
            <w:tcW w:w="920" w:type="pct"/>
            <w:tcBorders>
              <w:top w:val="single" w:sz="5" w:space="0" w:color="000000"/>
              <w:left w:val="single" w:sz="5" w:space="0" w:color="000000"/>
              <w:bottom w:val="single" w:sz="5" w:space="0" w:color="000000"/>
              <w:right w:val="single" w:sz="5" w:space="0" w:color="000000"/>
            </w:tcBorders>
          </w:tcPr>
          <w:p w14:paraId="17D1DF81"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Information sources </w:t>
            </w:r>
          </w:p>
        </w:tc>
        <w:tc>
          <w:tcPr>
            <w:tcW w:w="177" w:type="pct"/>
            <w:tcBorders>
              <w:top w:val="single" w:sz="5" w:space="0" w:color="000000"/>
              <w:left w:val="single" w:sz="5" w:space="0" w:color="000000"/>
              <w:bottom w:val="single" w:sz="5" w:space="0" w:color="000000"/>
              <w:right w:val="single" w:sz="5" w:space="0" w:color="000000"/>
            </w:tcBorders>
          </w:tcPr>
          <w:p w14:paraId="6978288F"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7</w:t>
            </w:r>
          </w:p>
        </w:tc>
        <w:tc>
          <w:tcPr>
            <w:tcW w:w="3486" w:type="pct"/>
            <w:tcBorders>
              <w:top w:val="single" w:sz="5" w:space="0" w:color="000000"/>
              <w:left w:val="single" w:sz="5" w:space="0" w:color="000000"/>
              <w:bottom w:val="single" w:sz="5" w:space="0" w:color="000000"/>
              <w:right w:val="single" w:sz="5" w:space="0" w:color="000000"/>
            </w:tcBorders>
          </w:tcPr>
          <w:p w14:paraId="41B8E7D7"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7" w:type="pct"/>
            <w:tcBorders>
              <w:top w:val="single" w:sz="5" w:space="0" w:color="000000"/>
              <w:left w:val="single" w:sz="5" w:space="0" w:color="000000"/>
              <w:bottom w:val="single" w:sz="5" w:space="0" w:color="000000"/>
              <w:right w:val="single" w:sz="5" w:space="0" w:color="000000"/>
            </w:tcBorders>
          </w:tcPr>
          <w:p w14:paraId="6DA3008A"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7</w:t>
            </w:r>
          </w:p>
        </w:tc>
      </w:tr>
      <w:tr w:rsidR="00CB4967" w:rsidRPr="00302CBB" w14:paraId="31221208" w14:textId="77777777" w:rsidTr="00302CBB">
        <w:trPr>
          <w:trHeight w:val="578"/>
        </w:trPr>
        <w:tc>
          <w:tcPr>
            <w:tcW w:w="920" w:type="pct"/>
            <w:tcBorders>
              <w:top w:val="single" w:sz="5" w:space="0" w:color="000000"/>
              <w:left w:val="single" w:sz="5" w:space="0" w:color="000000"/>
              <w:bottom w:val="single" w:sz="5" w:space="0" w:color="000000"/>
              <w:right w:val="single" w:sz="5" w:space="0" w:color="000000"/>
            </w:tcBorders>
          </w:tcPr>
          <w:p w14:paraId="5F4DABC8"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Search </w:t>
            </w:r>
          </w:p>
        </w:tc>
        <w:tc>
          <w:tcPr>
            <w:tcW w:w="177" w:type="pct"/>
            <w:tcBorders>
              <w:top w:val="single" w:sz="5" w:space="0" w:color="000000"/>
              <w:left w:val="single" w:sz="5" w:space="0" w:color="000000"/>
              <w:bottom w:val="single" w:sz="5" w:space="0" w:color="000000"/>
              <w:right w:val="single" w:sz="5" w:space="0" w:color="000000"/>
            </w:tcBorders>
          </w:tcPr>
          <w:p w14:paraId="41C405CD"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8</w:t>
            </w:r>
          </w:p>
        </w:tc>
        <w:tc>
          <w:tcPr>
            <w:tcW w:w="3486" w:type="pct"/>
            <w:tcBorders>
              <w:top w:val="single" w:sz="5" w:space="0" w:color="000000"/>
              <w:left w:val="single" w:sz="5" w:space="0" w:color="000000"/>
              <w:bottom w:val="single" w:sz="5" w:space="0" w:color="000000"/>
              <w:right w:val="single" w:sz="5" w:space="0" w:color="000000"/>
            </w:tcBorders>
          </w:tcPr>
          <w:p w14:paraId="181F63C4"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Present full electronic search strategy for at least one database, including any limits used, such that it could be repeated. </w:t>
            </w:r>
          </w:p>
        </w:tc>
        <w:tc>
          <w:tcPr>
            <w:tcW w:w="417" w:type="pct"/>
            <w:tcBorders>
              <w:top w:val="single" w:sz="5" w:space="0" w:color="000000"/>
              <w:left w:val="single" w:sz="5" w:space="0" w:color="000000"/>
              <w:bottom w:val="single" w:sz="5" w:space="0" w:color="000000"/>
              <w:right w:val="single" w:sz="5" w:space="0" w:color="000000"/>
            </w:tcBorders>
          </w:tcPr>
          <w:p w14:paraId="074304F6"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42</w:t>
            </w:r>
          </w:p>
        </w:tc>
      </w:tr>
      <w:tr w:rsidR="00CB4967" w:rsidRPr="00302CBB" w14:paraId="41F988CE" w14:textId="77777777" w:rsidTr="00302CBB">
        <w:trPr>
          <w:trHeight w:val="578"/>
        </w:trPr>
        <w:tc>
          <w:tcPr>
            <w:tcW w:w="920" w:type="pct"/>
            <w:tcBorders>
              <w:top w:val="single" w:sz="5" w:space="0" w:color="000000"/>
              <w:left w:val="single" w:sz="5" w:space="0" w:color="000000"/>
              <w:bottom w:val="single" w:sz="5" w:space="0" w:color="000000"/>
              <w:right w:val="single" w:sz="5" w:space="0" w:color="000000"/>
            </w:tcBorders>
          </w:tcPr>
          <w:p w14:paraId="031A8D62"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Study selection </w:t>
            </w:r>
          </w:p>
        </w:tc>
        <w:tc>
          <w:tcPr>
            <w:tcW w:w="177" w:type="pct"/>
            <w:tcBorders>
              <w:top w:val="single" w:sz="5" w:space="0" w:color="000000"/>
              <w:left w:val="single" w:sz="5" w:space="0" w:color="000000"/>
              <w:bottom w:val="single" w:sz="5" w:space="0" w:color="000000"/>
              <w:right w:val="single" w:sz="5" w:space="0" w:color="000000"/>
            </w:tcBorders>
          </w:tcPr>
          <w:p w14:paraId="2CAE9F3A"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9</w:t>
            </w:r>
          </w:p>
        </w:tc>
        <w:tc>
          <w:tcPr>
            <w:tcW w:w="3486" w:type="pct"/>
            <w:tcBorders>
              <w:top w:val="single" w:sz="5" w:space="0" w:color="000000"/>
              <w:left w:val="single" w:sz="5" w:space="0" w:color="000000"/>
              <w:bottom w:val="single" w:sz="5" w:space="0" w:color="000000"/>
              <w:right w:val="single" w:sz="5" w:space="0" w:color="000000"/>
            </w:tcBorders>
          </w:tcPr>
          <w:p w14:paraId="421F3782" w14:textId="581410BA"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State the process for selecting studies (i.e., screening, eligibility, included in systematic review, and, if applicable, included in the meta</w:t>
            </w:r>
            <w:r w:rsidRPr="00302CBB">
              <w:rPr>
                <w:rFonts w:cs="Arial"/>
                <w:sz w:val="20"/>
                <w:szCs w:val="20"/>
              </w:rPr>
              <w:t>-</w:t>
            </w:r>
            <w:r w:rsidRPr="00302CBB">
              <w:rPr>
                <w:rFonts w:ascii="Arial" w:hAnsi="Arial" w:cs="Arial"/>
                <w:sz w:val="20"/>
                <w:szCs w:val="20"/>
              </w:rPr>
              <w:t xml:space="preserve">analysis). </w:t>
            </w:r>
          </w:p>
        </w:tc>
        <w:tc>
          <w:tcPr>
            <w:tcW w:w="417" w:type="pct"/>
            <w:tcBorders>
              <w:top w:val="single" w:sz="5" w:space="0" w:color="000000"/>
              <w:left w:val="single" w:sz="5" w:space="0" w:color="000000"/>
              <w:bottom w:val="single" w:sz="5" w:space="0" w:color="000000"/>
              <w:right w:val="single" w:sz="5" w:space="0" w:color="000000"/>
            </w:tcBorders>
          </w:tcPr>
          <w:p w14:paraId="42A152FD"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7</w:t>
            </w:r>
          </w:p>
        </w:tc>
      </w:tr>
      <w:tr w:rsidR="00CB4967" w:rsidRPr="00302CBB" w14:paraId="23A5AFAC" w14:textId="77777777" w:rsidTr="00302CBB">
        <w:trPr>
          <w:trHeight w:val="578"/>
        </w:trPr>
        <w:tc>
          <w:tcPr>
            <w:tcW w:w="920" w:type="pct"/>
            <w:tcBorders>
              <w:top w:val="single" w:sz="5" w:space="0" w:color="000000"/>
              <w:left w:val="single" w:sz="5" w:space="0" w:color="000000"/>
              <w:bottom w:val="single" w:sz="5" w:space="0" w:color="000000"/>
              <w:right w:val="single" w:sz="5" w:space="0" w:color="000000"/>
            </w:tcBorders>
          </w:tcPr>
          <w:p w14:paraId="1D0218F6" w14:textId="5C2A3003"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Data collection process </w:t>
            </w:r>
          </w:p>
        </w:tc>
        <w:tc>
          <w:tcPr>
            <w:tcW w:w="177" w:type="pct"/>
            <w:tcBorders>
              <w:top w:val="single" w:sz="5" w:space="0" w:color="000000"/>
              <w:left w:val="single" w:sz="5" w:space="0" w:color="000000"/>
              <w:bottom w:val="single" w:sz="5" w:space="0" w:color="000000"/>
              <w:right w:val="single" w:sz="5" w:space="0" w:color="000000"/>
            </w:tcBorders>
          </w:tcPr>
          <w:p w14:paraId="74844BD6"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10</w:t>
            </w:r>
          </w:p>
        </w:tc>
        <w:tc>
          <w:tcPr>
            <w:tcW w:w="3486" w:type="pct"/>
            <w:tcBorders>
              <w:top w:val="single" w:sz="5" w:space="0" w:color="000000"/>
              <w:left w:val="single" w:sz="5" w:space="0" w:color="000000"/>
              <w:bottom w:val="single" w:sz="5" w:space="0" w:color="000000"/>
              <w:right w:val="single" w:sz="5" w:space="0" w:color="000000"/>
            </w:tcBorders>
          </w:tcPr>
          <w:p w14:paraId="125E52F8" w14:textId="6FE97E96"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7" w:type="pct"/>
            <w:tcBorders>
              <w:top w:val="single" w:sz="5" w:space="0" w:color="000000"/>
              <w:left w:val="single" w:sz="5" w:space="0" w:color="000000"/>
              <w:bottom w:val="single" w:sz="5" w:space="0" w:color="000000"/>
              <w:right w:val="single" w:sz="5" w:space="0" w:color="000000"/>
            </w:tcBorders>
          </w:tcPr>
          <w:p w14:paraId="47A1C23E"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8</w:t>
            </w:r>
          </w:p>
        </w:tc>
      </w:tr>
      <w:tr w:rsidR="00CB4967" w:rsidRPr="00302CBB" w14:paraId="12783C7E" w14:textId="77777777" w:rsidTr="00302CBB">
        <w:trPr>
          <w:trHeight w:val="578"/>
        </w:trPr>
        <w:tc>
          <w:tcPr>
            <w:tcW w:w="920" w:type="pct"/>
            <w:tcBorders>
              <w:top w:val="single" w:sz="5" w:space="0" w:color="000000"/>
              <w:left w:val="single" w:sz="5" w:space="0" w:color="000000"/>
              <w:bottom w:val="single" w:sz="5" w:space="0" w:color="000000"/>
              <w:right w:val="single" w:sz="5" w:space="0" w:color="000000"/>
            </w:tcBorders>
          </w:tcPr>
          <w:p w14:paraId="26512996" w14:textId="4FF5D442"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Data items </w:t>
            </w:r>
          </w:p>
        </w:tc>
        <w:tc>
          <w:tcPr>
            <w:tcW w:w="177" w:type="pct"/>
            <w:tcBorders>
              <w:top w:val="single" w:sz="5" w:space="0" w:color="000000"/>
              <w:left w:val="single" w:sz="5" w:space="0" w:color="000000"/>
              <w:bottom w:val="single" w:sz="5" w:space="0" w:color="000000"/>
              <w:right w:val="single" w:sz="5" w:space="0" w:color="000000"/>
            </w:tcBorders>
          </w:tcPr>
          <w:p w14:paraId="12B519A4"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11</w:t>
            </w:r>
          </w:p>
        </w:tc>
        <w:tc>
          <w:tcPr>
            <w:tcW w:w="3486" w:type="pct"/>
            <w:tcBorders>
              <w:top w:val="single" w:sz="5" w:space="0" w:color="000000"/>
              <w:left w:val="single" w:sz="5" w:space="0" w:color="000000"/>
              <w:bottom w:val="single" w:sz="5" w:space="0" w:color="000000"/>
              <w:right w:val="single" w:sz="5" w:space="0" w:color="000000"/>
            </w:tcBorders>
          </w:tcPr>
          <w:p w14:paraId="48A55A41" w14:textId="3A80CD1D"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List and define all variables for which data were sought (e.g., PICOS, funding sources) and any assumptions and simplifications made. </w:t>
            </w:r>
          </w:p>
        </w:tc>
        <w:tc>
          <w:tcPr>
            <w:tcW w:w="417" w:type="pct"/>
            <w:tcBorders>
              <w:top w:val="single" w:sz="5" w:space="0" w:color="000000"/>
              <w:left w:val="single" w:sz="5" w:space="0" w:color="000000"/>
              <w:bottom w:val="single" w:sz="5" w:space="0" w:color="000000"/>
              <w:right w:val="single" w:sz="5" w:space="0" w:color="000000"/>
            </w:tcBorders>
          </w:tcPr>
          <w:p w14:paraId="0A8459DD"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8</w:t>
            </w:r>
          </w:p>
        </w:tc>
      </w:tr>
      <w:tr w:rsidR="00CB4967" w:rsidRPr="00302CBB" w14:paraId="1270D667" w14:textId="77777777" w:rsidTr="00302CBB">
        <w:trPr>
          <w:trHeight w:val="578"/>
        </w:trPr>
        <w:tc>
          <w:tcPr>
            <w:tcW w:w="920" w:type="pct"/>
            <w:tcBorders>
              <w:top w:val="single" w:sz="5" w:space="0" w:color="000000"/>
              <w:left w:val="single" w:sz="5" w:space="0" w:color="000000"/>
              <w:bottom w:val="single" w:sz="5" w:space="0" w:color="000000"/>
              <w:right w:val="single" w:sz="5" w:space="0" w:color="000000"/>
            </w:tcBorders>
          </w:tcPr>
          <w:p w14:paraId="29B57302"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lastRenderedPageBreak/>
              <w:t xml:space="preserve">Risk of bias in individual studies </w:t>
            </w:r>
          </w:p>
        </w:tc>
        <w:tc>
          <w:tcPr>
            <w:tcW w:w="177" w:type="pct"/>
            <w:tcBorders>
              <w:top w:val="single" w:sz="5" w:space="0" w:color="000000"/>
              <w:left w:val="single" w:sz="5" w:space="0" w:color="000000"/>
              <w:bottom w:val="single" w:sz="5" w:space="0" w:color="000000"/>
              <w:right w:val="single" w:sz="5" w:space="0" w:color="000000"/>
            </w:tcBorders>
          </w:tcPr>
          <w:p w14:paraId="3109E746"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12</w:t>
            </w:r>
          </w:p>
        </w:tc>
        <w:tc>
          <w:tcPr>
            <w:tcW w:w="3486" w:type="pct"/>
            <w:tcBorders>
              <w:top w:val="single" w:sz="5" w:space="0" w:color="000000"/>
              <w:left w:val="single" w:sz="5" w:space="0" w:color="000000"/>
              <w:bottom w:val="single" w:sz="5" w:space="0" w:color="000000"/>
              <w:right w:val="single" w:sz="5" w:space="0" w:color="000000"/>
            </w:tcBorders>
          </w:tcPr>
          <w:p w14:paraId="63FA3036" w14:textId="60B73F5A"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7" w:type="pct"/>
            <w:tcBorders>
              <w:top w:val="single" w:sz="5" w:space="0" w:color="000000"/>
              <w:left w:val="single" w:sz="5" w:space="0" w:color="000000"/>
              <w:bottom w:val="single" w:sz="5" w:space="0" w:color="000000"/>
              <w:right w:val="single" w:sz="5" w:space="0" w:color="000000"/>
            </w:tcBorders>
          </w:tcPr>
          <w:p w14:paraId="101861E9"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8</w:t>
            </w:r>
          </w:p>
        </w:tc>
      </w:tr>
      <w:tr w:rsidR="00CB4967" w:rsidRPr="00302CBB" w14:paraId="4DA91D99" w14:textId="77777777" w:rsidTr="00302CBB">
        <w:trPr>
          <w:trHeight w:val="333"/>
        </w:trPr>
        <w:tc>
          <w:tcPr>
            <w:tcW w:w="920" w:type="pct"/>
            <w:tcBorders>
              <w:top w:val="single" w:sz="5" w:space="0" w:color="000000"/>
              <w:left w:val="single" w:sz="5" w:space="0" w:color="000000"/>
              <w:bottom w:val="single" w:sz="5" w:space="0" w:color="000000"/>
              <w:right w:val="single" w:sz="5" w:space="0" w:color="000000"/>
            </w:tcBorders>
          </w:tcPr>
          <w:p w14:paraId="0DDDEE16"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Summary measures </w:t>
            </w:r>
          </w:p>
        </w:tc>
        <w:tc>
          <w:tcPr>
            <w:tcW w:w="177" w:type="pct"/>
            <w:tcBorders>
              <w:top w:val="single" w:sz="5" w:space="0" w:color="000000"/>
              <w:left w:val="single" w:sz="5" w:space="0" w:color="000000"/>
              <w:bottom w:val="single" w:sz="5" w:space="0" w:color="000000"/>
              <w:right w:val="single" w:sz="5" w:space="0" w:color="000000"/>
            </w:tcBorders>
          </w:tcPr>
          <w:p w14:paraId="16036C1B"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13</w:t>
            </w:r>
          </w:p>
        </w:tc>
        <w:tc>
          <w:tcPr>
            <w:tcW w:w="3486" w:type="pct"/>
            <w:tcBorders>
              <w:top w:val="single" w:sz="5" w:space="0" w:color="000000"/>
              <w:left w:val="single" w:sz="5" w:space="0" w:color="000000"/>
              <w:bottom w:val="single" w:sz="5" w:space="0" w:color="000000"/>
              <w:right w:val="single" w:sz="5" w:space="0" w:color="000000"/>
            </w:tcBorders>
          </w:tcPr>
          <w:p w14:paraId="1C56FE6F"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State the principal summary measures (e.g., risk ratio, difference in means). </w:t>
            </w:r>
          </w:p>
        </w:tc>
        <w:tc>
          <w:tcPr>
            <w:tcW w:w="417" w:type="pct"/>
            <w:tcBorders>
              <w:top w:val="single" w:sz="5" w:space="0" w:color="000000"/>
              <w:left w:val="single" w:sz="5" w:space="0" w:color="000000"/>
              <w:bottom w:val="single" w:sz="5" w:space="0" w:color="000000"/>
              <w:right w:val="single" w:sz="5" w:space="0" w:color="000000"/>
            </w:tcBorders>
          </w:tcPr>
          <w:p w14:paraId="506BABC2" w14:textId="77777777" w:rsidR="00CB4967" w:rsidRPr="00302CBB" w:rsidRDefault="00CB4967" w:rsidP="00A70552">
            <w:pPr>
              <w:pStyle w:val="Default"/>
              <w:spacing w:before="40"/>
              <w:jc w:val="center"/>
              <w:rPr>
                <w:rFonts w:ascii="Arial" w:hAnsi="Arial" w:cs="Arial"/>
                <w:color w:val="auto"/>
              </w:rPr>
            </w:pPr>
            <w:r w:rsidRPr="00302CBB">
              <w:rPr>
                <w:rFonts w:ascii="Arial" w:hAnsi="Arial" w:cs="Arial"/>
                <w:color w:val="auto"/>
              </w:rPr>
              <w:t>8</w:t>
            </w:r>
          </w:p>
        </w:tc>
      </w:tr>
      <w:tr w:rsidR="00CB4967" w:rsidRPr="004C1685" w14:paraId="18F71A0F" w14:textId="77777777" w:rsidTr="00302CBB">
        <w:trPr>
          <w:trHeight w:val="580"/>
        </w:trPr>
        <w:tc>
          <w:tcPr>
            <w:tcW w:w="920" w:type="pct"/>
            <w:tcBorders>
              <w:top w:val="single" w:sz="5" w:space="0" w:color="000000"/>
              <w:left w:val="single" w:sz="5" w:space="0" w:color="000000"/>
              <w:bottom w:val="single" w:sz="5" w:space="0" w:color="000000"/>
              <w:right w:val="single" w:sz="5" w:space="0" w:color="000000"/>
            </w:tcBorders>
          </w:tcPr>
          <w:p w14:paraId="6BE1548A"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 xml:space="preserve">Synthesis of results </w:t>
            </w:r>
          </w:p>
        </w:tc>
        <w:tc>
          <w:tcPr>
            <w:tcW w:w="177" w:type="pct"/>
            <w:tcBorders>
              <w:top w:val="single" w:sz="5" w:space="0" w:color="000000"/>
              <w:left w:val="single" w:sz="5" w:space="0" w:color="000000"/>
              <w:bottom w:val="single" w:sz="5" w:space="0" w:color="000000"/>
              <w:right w:val="single" w:sz="5" w:space="0" w:color="000000"/>
            </w:tcBorders>
          </w:tcPr>
          <w:p w14:paraId="3E7529CB" w14:textId="77777777" w:rsidR="00CB4967" w:rsidRPr="00302CBB" w:rsidRDefault="00CB4967" w:rsidP="00A70552">
            <w:pPr>
              <w:pStyle w:val="Default"/>
              <w:spacing w:before="40"/>
              <w:jc w:val="right"/>
              <w:rPr>
                <w:rFonts w:ascii="Arial" w:hAnsi="Arial" w:cs="Arial"/>
                <w:sz w:val="20"/>
                <w:szCs w:val="20"/>
              </w:rPr>
            </w:pPr>
            <w:r w:rsidRPr="00302CBB">
              <w:rPr>
                <w:rFonts w:ascii="Arial" w:hAnsi="Arial" w:cs="Arial"/>
                <w:sz w:val="20"/>
                <w:szCs w:val="20"/>
              </w:rPr>
              <w:t>14</w:t>
            </w:r>
          </w:p>
        </w:tc>
        <w:tc>
          <w:tcPr>
            <w:tcW w:w="3486" w:type="pct"/>
            <w:tcBorders>
              <w:top w:val="single" w:sz="5" w:space="0" w:color="000000"/>
              <w:left w:val="single" w:sz="5" w:space="0" w:color="000000"/>
              <w:bottom w:val="single" w:sz="5" w:space="0" w:color="000000"/>
              <w:right w:val="single" w:sz="5" w:space="0" w:color="000000"/>
            </w:tcBorders>
          </w:tcPr>
          <w:p w14:paraId="2FD12DBC" w14:textId="77777777" w:rsidR="00CB4967" w:rsidRPr="00302CBB" w:rsidRDefault="00CB4967" w:rsidP="00A70552">
            <w:pPr>
              <w:pStyle w:val="Default"/>
              <w:spacing w:before="40"/>
              <w:rPr>
                <w:rFonts w:ascii="Arial" w:hAnsi="Arial" w:cs="Arial"/>
                <w:sz w:val="20"/>
                <w:szCs w:val="20"/>
              </w:rPr>
            </w:pPr>
            <w:r w:rsidRPr="00302CBB">
              <w:rPr>
                <w:rFonts w:ascii="Arial" w:hAnsi="Arial" w:cs="Arial"/>
                <w:sz w:val="20"/>
                <w:szCs w:val="20"/>
              </w:rPr>
              <w:t>Describe the methods of handling data and combining results of studies, if done, including measures of consistency (e.g., I</w:t>
            </w:r>
            <w:r w:rsidRPr="00302CBB">
              <w:rPr>
                <w:rFonts w:ascii="Arial" w:hAnsi="Arial" w:cs="Arial"/>
                <w:sz w:val="20"/>
                <w:szCs w:val="20"/>
                <w:vertAlign w:val="superscript"/>
              </w:rPr>
              <w:t>2</w:t>
            </w:r>
            <w:r w:rsidRPr="00302CBB">
              <w:rPr>
                <w:rFonts w:ascii="Arial" w:hAnsi="Arial" w:cs="Arial"/>
                <w:sz w:val="13"/>
                <w:szCs w:val="13"/>
              </w:rPr>
              <w:t xml:space="preserve">) </w:t>
            </w:r>
            <w:r w:rsidRPr="00302CBB">
              <w:rPr>
                <w:rFonts w:ascii="Arial" w:hAnsi="Arial" w:cs="Arial"/>
                <w:sz w:val="20"/>
                <w:szCs w:val="20"/>
              </w:rPr>
              <w:t>for each meta</w:t>
            </w:r>
            <w:r w:rsidRPr="00302CBB">
              <w:rPr>
                <w:rFonts w:cs="Arial"/>
                <w:sz w:val="20"/>
                <w:szCs w:val="20"/>
              </w:rPr>
              <w:t>-</w:t>
            </w:r>
            <w:r w:rsidRPr="00302CBB">
              <w:rPr>
                <w:rFonts w:ascii="Arial" w:hAnsi="Arial" w:cs="Arial"/>
                <w:sz w:val="20"/>
                <w:szCs w:val="20"/>
              </w:rPr>
              <w:t xml:space="preserve">analysis. </w:t>
            </w:r>
          </w:p>
        </w:tc>
        <w:tc>
          <w:tcPr>
            <w:tcW w:w="417" w:type="pct"/>
            <w:tcBorders>
              <w:top w:val="single" w:sz="5" w:space="0" w:color="000000"/>
              <w:left w:val="single" w:sz="5" w:space="0" w:color="000000"/>
              <w:bottom w:val="single" w:sz="5" w:space="0" w:color="000000"/>
              <w:right w:val="single" w:sz="5" w:space="0" w:color="000000"/>
            </w:tcBorders>
          </w:tcPr>
          <w:p w14:paraId="06D448BC" w14:textId="77777777" w:rsidR="00CB4967" w:rsidRPr="004C1685" w:rsidRDefault="00CB4967" w:rsidP="00A70552">
            <w:pPr>
              <w:pStyle w:val="Default"/>
              <w:spacing w:before="40"/>
              <w:jc w:val="center"/>
              <w:rPr>
                <w:rFonts w:ascii="Arial" w:hAnsi="Arial" w:cs="Arial"/>
                <w:color w:val="auto"/>
              </w:rPr>
            </w:pPr>
            <w:r w:rsidRPr="00302CBB">
              <w:rPr>
                <w:rFonts w:ascii="Arial" w:hAnsi="Arial" w:cs="Arial"/>
                <w:color w:val="auto"/>
              </w:rPr>
              <w:t>N/A</w:t>
            </w:r>
          </w:p>
        </w:tc>
      </w:tr>
    </w:tbl>
    <w:p w14:paraId="08F83DB5" w14:textId="4603CE46" w:rsidR="00CB4967" w:rsidRDefault="00CB4967" w:rsidP="001A4BF0"/>
    <w:p w14:paraId="32D64BDE" w14:textId="77777777" w:rsidR="00CB4967" w:rsidRDefault="00CB4967" w:rsidP="001A4BF0"/>
    <w:p w14:paraId="67591D10" w14:textId="0DB1E1A2" w:rsidR="00CB4967" w:rsidRDefault="00CB4967" w:rsidP="001A4BF0"/>
    <w:p w14:paraId="49F3CC18" w14:textId="33679784" w:rsidR="00CB4967" w:rsidRDefault="00CB4967" w:rsidP="001A4BF0"/>
    <w:p w14:paraId="20B330C8" w14:textId="5A279600" w:rsidR="00CB4967" w:rsidRDefault="00CB4967" w:rsidP="001A4BF0"/>
    <w:p w14:paraId="195FF1D1" w14:textId="473B3401" w:rsidR="00CB4967" w:rsidRDefault="00CB4967" w:rsidP="001A4BF0"/>
    <w:p w14:paraId="1295110B" w14:textId="77777777" w:rsidR="00CB4967" w:rsidRDefault="00CB4967" w:rsidP="001A4BF0"/>
    <w:p w14:paraId="63BB2648" w14:textId="77777777" w:rsidR="00CB4967" w:rsidRDefault="00CB4967" w:rsidP="001A4BF0"/>
    <w:p w14:paraId="42266795" w14:textId="37E392D0" w:rsidR="003A5ECB" w:rsidRPr="003E06DF" w:rsidRDefault="003A5ECB" w:rsidP="001A4BF0"/>
    <w:sectPr w:rsidR="003A5ECB" w:rsidRPr="003E06DF" w:rsidSect="007D2C0E">
      <w:headerReference w:type="default" r:id="rId10"/>
      <w:head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1DE8E7" w14:textId="77777777" w:rsidR="00514742" w:rsidRDefault="00514742" w:rsidP="00C267CD">
      <w:pPr>
        <w:spacing w:after="0" w:line="240" w:lineRule="auto"/>
      </w:pPr>
      <w:r>
        <w:separator/>
      </w:r>
    </w:p>
  </w:endnote>
  <w:endnote w:type="continuationSeparator" w:id="0">
    <w:p w14:paraId="4DB5518D" w14:textId="77777777" w:rsidR="00514742" w:rsidRDefault="00514742" w:rsidP="00C26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AF3FC5" w14:textId="77777777" w:rsidR="00514742" w:rsidRDefault="00514742" w:rsidP="00C267CD">
      <w:pPr>
        <w:spacing w:after="0" w:line="240" w:lineRule="auto"/>
      </w:pPr>
      <w:r>
        <w:separator/>
      </w:r>
    </w:p>
  </w:footnote>
  <w:footnote w:type="continuationSeparator" w:id="0">
    <w:p w14:paraId="4570E207" w14:textId="77777777" w:rsidR="00514742" w:rsidRDefault="00514742" w:rsidP="00C267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2153449"/>
      <w:docPartObj>
        <w:docPartGallery w:val="Page Numbers (Top of Page)"/>
        <w:docPartUnique/>
      </w:docPartObj>
    </w:sdtPr>
    <w:sdtEndPr>
      <w:rPr>
        <w:noProof/>
      </w:rPr>
    </w:sdtEndPr>
    <w:sdtContent>
      <w:p w14:paraId="69CE19DE" w14:textId="0198023C" w:rsidR="00623FB2" w:rsidRDefault="00623FB2">
        <w:pPr>
          <w:pStyle w:val="Header"/>
          <w:jc w:val="right"/>
        </w:pPr>
        <w:r>
          <w:t xml:space="preserve"> </w:t>
        </w:r>
        <w:r>
          <w:fldChar w:fldCharType="begin"/>
        </w:r>
        <w:r>
          <w:instrText xml:space="preserve"> PAGE   \* MERGEFORMAT </w:instrText>
        </w:r>
        <w:r>
          <w:fldChar w:fldCharType="separate"/>
        </w:r>
        <w:r w:rsidR="00302CBB">
          <w:rPr>
            <w:noProof/>
          </w:rPr>
          <w:t>1</w:t>
        </w:r>
        <w:r>
          <w:rPr>
            <w:noProof/>
          </w:rPr>
          <w:fldChar w:fldCharType="end"/>
        </w:r>
      </w:p>
    </w:sdtContent>
  </w:sdt>
  <w:p w14:paraId="0CBA0BE0" w14:textId="77777777" w:rsidR="00623FB2" w:rsidRDefault="00623FB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9243907"/>
      <w:docPartObj>
        <w:docPartGallery w:val="Page Numbers (Top of Page)"/>
        <w:docPartUnique/>
      </w:docPartObj>
    </w:sdtPr>
    <w:sdtEndPr>
      <w:rPr>
        <w:noProof/>
      </w:rPr>
    </w:sdtEndPr>
    <w:sdtContent>
      <w:p w14:paraId="24257B5E" w14:textId="68C8812D" w:rsidR="00623FB2" w:rsidRDefault="00623FB2" w:rsidP="006C40AB">
        <w:pPr>
          <w:pStyle w:val="Header"/>
        </w:pPr>
        <w:r>
          <w:t>1</w:t>
        </w:r>
        <w:r>
          <w:rPr>
            <w:rFonts w:ascii="Times New Roman" w:hAnsi="Times New Roman" w:cs="Times New Roman"/>
          </w:rPr>
          <w:t xml:space="preserve">                             </w:t>
        </w:r>
        <w:r w:rsidRPr="001306E1">
          <w:rPr>
            <w:rFonts w:ascii="Times New Roman" w:hAnsi="Times New Roman" w:cs="Times New Roman"/>
          </w:rPr>
          <w:t xml:space="preserve">                                                                                                                           </w:t>
        </w:r>
        <w:r>
          <w:rPr>
            <w:rFonts w:ascii="Times New Roman" w:hAnsi="Times New Roman" w:cs="Times New Roman"/>
          </w:rPr>
          <w:t xml:space="preserve">  </w:t>
        </w:r>
        <w:r>
          <w:t xml:space="preserve">  </w:t>
        </w:r>
      </w:p>
    </w:sdtContent>
  </w:sdt>
  <w:p w14:paraId="4CFA9D6A" w14:textId="77777777" w:rsidR="00623FB2" w:rsidRDefault="00623FB2" w:rsidP="006C40AB">
    <w:pPr>
      <w:pStyle w:val="Header"/>
    </w:pPr>
  </w:p>
  <w:p w14:paraId="4CDEBC97" w14:textId="77777777" w:rsidR="00623FB2" w:rsidRDefault="00623F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931A9"/>
    <w:multiLevelType w:val="hybridMultilevel"/>
    <w:tmpl w:val="D7DE1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9D0B19"/>
    <w:multiLevelType w:val="hybridMultilevel"/>
    <w:tmpl w:val="FC9ED8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8D051B"/>
    <w:multiLevelType w:val="hybridMultilevel"/>
    <w:tmpl w:val="5BEE4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9F4778"/>
    <w:multiLevelType w:val="hybridMultilevel"/>
    <w:tmpl w:val="106422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0757F05"/>
    <w:multiLevelType w:val="hybridMultilevel"/>
    <w:tmpl w:val="DED2A1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33A4BAD"/>
    <w:multiLevelType w:val="hybridMultilevel"/>
    <w:tmpl w:val="00E6F4EE"/>
    <w:lvl w:ilvl="0" w:tplc="381E286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4CF010F"/>
    <w:multiLevelType w:val="hybridMultilevel"/>
    <w:tmpl w:val="988CCDFE"/>
    <w:lvl w:ilvl="0" w:tplc="E8F2434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197D068B"/>
    <w:multiLevelType w:val="hybridMultilevel"/>
    <w:tmpl w:val="C2FA67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9FB64DA"/>
    <w:multiLevelType w:val="hybridMultilevel"/>
    <w:tmpl w:val="CF269B1E"/>
    <w:lvl w:ilvl="0" w:tplc="C0D670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C703D69"/>
    <w:multiLevelType w:val="hybridMultilevel"/>
    <w:tmpl w:val="20326F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EBD73D4"/>
    <w:multiLevelType w:val="hybridMultilevel"/>
    <w:tmpl w:val="63B69D10"/>
    <w:lvl w:ilvl="0" w:tplc="12E4F388">
      <w:start w:val="1"/>
      <w:numFmt w:val="bullet"/>
      <w:lvlText w:val="-"/>
      <w:lvlJc w:val="left"/>
      <w:pPr>
        <w:ind w:left="720" w:hanging="360"/>
      </w:pPr>
      <w:rPr>
        <w:rFonts w:ascii="Verdana" w:eastAsiaTheme="minorHAnsi" w:hAnsi="Verdana" w:cs="Verdana"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FCE5BFF"/>
    <w:multiLevelType w:val="hybridMultilevel"/>
    <w:tmpl w:val="1046A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8976350"/>
    <w:multiLevelType w:val="hybridMultilevel"/>
    <w:tmpl w:val="FA345E60"/>
    <w:lvl w:ilvl="0" w:tplc="275EBF36">
      <w:start w:val="110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9EC75B8"/>
    <w:multiLevelType w:val="hybridMultilevel"/>
    <w:tmpl w:val="BBAE78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9FE4273"/>
    <w:multiLevelType w:val="hybridMultilevel"/>
    <w:tmpl w:val="FEEAE17C"/>
    <w:lvl w:ilvl="0" w:tplc="F07EDAAE">
      <w:start w:val="24"/>
      <w:numFmt w:val="bullet"/>
      <w:lvlText w:val="-"/>
      <w:lvlJc w:val="left"/>
      <w:pPr>
        <w:ind w:left="720" w:hanging="36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0BB30AD"/>
    <w:multiLevelType w:val="hybridMultilevel"/>
    <w:tmpl w:val="978C7A36"/>
    <w:lvl w:ilvl="0" w:tplc="28EC3A36">
      <w:start w:val="1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506633D"/>
    <w:multiLevelType w:val="hybridMultilevel"/>
    <w:tmpl w:val="627A59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5DA2D4F"/>
    <w:multiLevelType w:val="hybridMultilevel"/>
    <w:tmpl w:val="8C10B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A3D6AA9"/>
    <w:multiLevelType w:val="hybridMultilevel"/>
    <w:tmpl w:val="26D4E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DE83955"/>
    <w:multiLevelType w:val="hybridMultilevel"/>
    <w:tmpl w:val="20326F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07F77EC"/>
    <w:multiLevelType w:val="hybridMultilevel"/>
    <w:tmpl w:val="B268E5FE"/>
    <w:lvl w:ilvl="0" w:tplc="C608DD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4CF7574"/>
    <w:multiLevelType w:val="hybridMultilevel"/>
    <w:tmpl w:val="8C10B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54D4F4F"/>
    <w:multiLevelType w:val="hybridMultilevel"/>
    <w:tmpl w:val="508EB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68B7E65"/>
    <w:multiLevelType w:val="hybridMultilevel"/>
    <w:tmpl w:val="F1B67A46"/>
    <w:lvl w:ilvl="0" w:tplc="0562CD70">
      <w:start w:val="110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E346CD8"/>
    <w:multiLevelType w:val="multilevel"/>
    <w:tmpl w:val="EE388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F472CB4"/>
    <w:multiLevelType w:val="hybridMultilevel"/>
    <w:tmpl w:val="D9CABE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0C3162E"/>
    <w:multiLevelType w:val="hybridMultilevel"/>
    <w:tmpl w:val="5324F6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E6A60BE"/>
    <w:multiLevelType w:val="hybridMultilevel"/>
    <w:tmpl w:val="1F82147E"/>
    <w:lvl w:ilvl="0" w:tplc="E7F2CB48">
      <w:start w:val="1"/>
      <w:numFmt w:val="lowerRoman"/>
      <w:lvlText w:val="(%1)"/>
      <w:lvlJc w:val="left"/>
      <w:pPr>
        <w:ind w:left="1860" w:hanging="720"/>
      </w:pPr>
      <w:rPr>
        <w:rFonts w:hint="default"/>
      </w:rPr>
    </w:lvl>
    <w:lvl w:ilvl="1" w:tplc="08090019" w:tentative="1">
      <w:start w:val="1"/>
      <w:numFmt w:val="lowerLetter"/>
      <w:lvlText w:val="%2."/>
      <w:lvlJc w:val="left"/>
      <w:pPr>
        <w:ind w:left="2220" w:hanging="360"/>
      </w:pPr>
    </w:lvl>
    <w:lvl w:ilvl="2" w:tplc="0809001B" w:tentative="1">
      <w:start w:val="1"/>
      <w:numFmt w:val="lowerRoman"/>
      <w:lvlText w:val="%3."/>
      <w:lvlJc w:val="right"/>
      <w:pPr>
        <w:ind w:left="2940" w:hanging="180"/>
      </w:pPr>
    </w:lvl>
    <w:lvl w:ilvl="3" w:tplc="0809000F" w:tentative="1">
      <w:start w:val="1"/>
      <w:numFmt w:val="decimal"/>
      <w:lvlText w:val="%4."/>
      <w:lvlJc w:val="left"/>
      <w:pPr>
        <w:ind w:left="3660" w:hanging="360"/>
      </w:pPr>
    </w:lvl>
    <w:lvl w:ilvl="4" w:tplc="08090019" w:tentative="1">
      <w:start w:val="1"/>
      <w:numFmt w:val="lowerLetter"/>
      <w:lvlText w:val="%5."/>
      <w:lvlJc w:val="left"/>
      <w:pPr>
        <w:ind w:left="4380" w:hanging="360"/>
      </w:pPr>
    </w:lvl>
    <w:lvl w:ilvl="5" w:tplc="0809001B" w:tentative="1">
      <w:start w:val="1"/>
      <w:numFmt w:val="lowerRoman"/>
      <w:lvlText w:val="%6."/>
      <w:lvlJc w:val="right"/>
      <w:pPr>
        <w:ind w:left="5100" w:hanging="180"/>
      </w:pPr>
    </w:lvl>
    <w:lvl w:ilvl="6" w:tplc="0809000F" w:tentative="1">
      <w:start w:val="1"/>
      <w:numFmt w:val="decimal"/>
      <w:lvlText w:val="%7."/>
      <w:lvlJc w:val="left"/>
      <w:pPr>
        <w:ind w:left="5820" w:hanging="360"/>
      </w:pPr>
    </w:lvl>
    <w:lvl w:ilvl="7" w:tplc="08090019" w:tentative="1">
      <w:start w:val="1"/>
      <w:numFmt w:val="lowerLetter"/>
      <w:lvlText w:val="%8."/>
      <w:lvlJc w:val="left"/>
      <w:pPr>
        <w:ind w:left="6540" w:hanging="360"/>
      </w:pPr>
    </w:lvl>
    <w:lvl w:ilvl="8" w:tplc="0809001B" w:tentative="1">
      <w:start w:val="1"/>
      <w:numFmt w:val="lowerRoman"/>
      <w:lvlText w:val="%9."/>
      <w:lvlJc w:val="right"/>
      <w:pPr>
        <w:ind w:left="7260" w:hanging="180"/>
      </w:pPr>
    </w:lvl>
  </w:abstractNum>
  <w:abstractNum w:abstractNumId="28">
    <w:nsid w:val="64D057B5"/>
    <w:multiLevelType w:val="hybridMultilevel"/>
    <w:tmpl w:val="5A6E878E"/>
    <w:lvl w:ilvl="0" w:tplc="684234D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6103037"/>
    <w:multiLevelType w:val="hybridMultilevel"/>
    <w:tmpl w:val="D6306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82114B1"/>
    <w:multiLevelType w:val="hybridMultilevel"/>
    <w:tmpl w:val="B3545374"/>
    <w:lvl w:ilvl="0" w:tplc="281AED0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C9D1344"/>
    <w:multiLevelType w:val="hybridMultilevel"/>
    <w:tmpl w:val="095A2EB2"/>
    <w:lvl w:ilvl="0" w:tplc="B51EB9F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CE4437B"/>
    <w:multiLevelType w:val="hybridMultilevel"/>
    <w:tmpl w:val="F2287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D1048AA"/>
    <w:multiLevelType w:val="multilevel"/>
    <w:tmpl w:val="9CBC59FC"/>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nsid w:val="6E7D0C00"/>
    <w:multiLevelType w:val="multilevel"/>
    <w:tmpl w:val="3D0A2F18"/>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nsid w:val="7FDD1101"/>
    <w:multiLevelType w:val="hybridMultilevel"/>
    <w:tmpl w:val="508EB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23"/>
  </w:num>
  <w:num w:numId="3">
    <w:abstractNumId w:val="12"/>
  </w:num>
  <w:num w:numId="4">
    <w:abstractNumId w:val="31"/>
  </w:num>
  <w:num w:numId="5">
    <w:abstractNumId w:val="13"/>
  </w:num>
  <w:num w:numId="6">
    <w:abstractNumId w:val="11"/>
  </w:num>
  <w:num w:numId="7">
    <w:abstractNumId w:val="26"/>
  </w:num>
  <w:num w:numId="8">
    <w:abstractNumId w:val="1"/>
  </w:num>
  <w:num w:numId="9">
    <w:abstractNumId w:val="32"/>
  </w:num>
  <w:num w:numId="10">
    <w:abstractNumId w:val="28"/>
  </w:num>
  <w:num w:numId="11">
    <w:abstractNumId w:val="0"/>
  </w:num>
  <w:num w:numId="12">
    <w:abstractNumId w:val="15"/>
  </w:num>
  <w:num w:numId="13">
    <w:abstractNumId w:val="20"/>
  </w:num>
  <w:num w:numId="14">
    <w:abstractNumId w:val="14"/>
  </w:num>
  <w:num w:numId="15">
    <w:abstractNumId w:val="25"/>
  </w:num>
  <w:num w:numId="16">
    <w:abstractNumId w:val="7"/>
  </w:num>
  <w:num w:numId="17">
    <w:abstractNumId w:val="4"/>
  </w:num>
  <w:num w:numId="18">
    <w:abstractNumId w:val="35"/>
  </w:num>
  <w:num w:numId="19">
    <w:abstractNumId w:val="22"/>
  </w:num>
  <w:num w:numId="20">
    <w:abstractNumId w:val="19"/>
  </w:num>
  <w:num w:numId="21">
    <w:abstractNumId w:val="16"/>
  </w:num>
  <w:num w:numId="22">
    <w:abstractNumId w:val="33"/>
  </w:num>
  <w:num w:numId="23">
    <w:abstractNumId w:val="9"/>
  </w:num>
  <w:num w:numId="24">
    <w:abstractNumId w:val="21"/>
  </w:num>
  <w:num w:numId="25">
    <w:abstractNumId w:val="3"/>
  </w:num>
  <w:num w:numId="26">
    <w:abstractNumId w:val="10"/>
  </w:num>
  <w:num w:numId="27">
    <w:abstractNumId w:val="18"/>
  </w:num>
  <w:num w:numId="28">
    <w:abstractNumId w:val="17"/>
  </w:num>
  <w:num w:numId="29">
    <w:abstractNumId w:val="34"/>
  </w:num>
  <w:num w:numId="30">
    <w:abstractNumId w:val="6"/>
  </w:num>
  <w:num w:numId="31">
    <w:abstractNumId w:val="2"/>
  </w:num>
  <w:num w:numId="32">
    <w:abstractNumId w:val="30"/>
  </w:num>
  <w:num w:numId="33">
    <w:abstractNumId w:val="5"/>
  </w:num>
  <w:num w:numId="34">
    <w:abstractNumId w:val="24"/>
  </w:num>
  <w:num w:numId="35">
    <w:abstractNumId w:val="8"/>
  </w:num>
  <w:num w:numId="36">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4BF0"/>
    <w:rsid w:val="00000947"/>
    <w:rsid w:val="00000D09"/>
    <w:rsid w:val="000018EB"/>
    <w:rsid w:val="000023D5"/>
    <w:rsid w:val="00007C9E"/>
    <w:rsid w:val="00011073"/>
    <w:rsid w:val="000112AB"/>
    <w:rsid w:val="0001560C"/>
    <w:rsid w:val="00015F3E"/>
    <w:rsid w:val="00016F70"/>
    <w:rsid w:val="00017E44"/>
    <w:rsid w:val="000223D6"/>
    <w:rsid w:val="00022CBC"/>
    <w:rsid w:val="00022EAC"/>
    <w:rsid w:val="0003197E"/>
    <w:rsid w:val="000322D4"/>
    <w:rsid w:val="0003549B"/>
    <w:rsid w:val="00037691"/>
    <w:rsid w:val="000379E3"/>
    <w:rsid w:val="00037F71"/>
    <w:rsid w:val="00040ACB"/>
    <w:rsid w:val="00041647"/>
    <w:rsid w:val="000421A1"/>
    <w:rsid w:val="00042456"/>
    <w:rsid w:val="00043261"/>
    <w:rsid w:val="000476B5"/>
    <w:rsid w:val="00051775"/>
    <w:rsid w:val="00051AD8"/>
    <w:rsid w:val="000559A2"/>
    <w:rsid w:val="0005684D"/>
    <w:rsid w:val="0006145E"/>
    <w:rsid w:val="00063A4C"/>
    <w:rsid w:val="00063FE2"/>
    <w:rsid w:val="00064640"/>
    <w:rsid w:val="000657DA"/>
    <w:rsid w:val="00066904"/>
    <w:rsid w:val="00070318"/>
    <w:rsid w:val="00071FB5"/>
    <w:rsid w:val="00072357"/>
    <w:rsid w:val="00073137"/>
    <w:rsid w:val="000748C7"/>
    <w:rsid w:val="00075049"/>
    <w:rsid w:val="000758FF"/>
    <w:rsid w:val="00076A7C"/>
    <w:rsid w:val="0007755C"/>
    <w:rsid w:val="00082AC2"/>
    <w:rsid w:val="0008479D"/>
    <w:rsid w:val="000876A1"/>
    <w:rsid w:val="00090D13"/>
    <w:rsid w:val="00091573"/>
    <w:rsid w:val="000938FC"/>
    <w:rsid w:val="000941EF"/>
    <w:rsid w:val="00094FB9"/>
    <w:rsid w:val="00096490"/>
    <w:rsid w:val="00096596"/>
    <w:rsid w:val="00097F08"/>
    <w:rsid w:val="000A0C56"/>
    <w:rsid w:val="000A237B"/>
    <w:rsid w:val="000B1987"/>
    <w:rsid w:val="000B1DF4"/>
    <w:rsid w:val="000B75C5"/>
    <w:rsid w:val="000B77E9"/>
    <w:rsid w:val="000C13E3"/>
    <w:rsid w:val="000C29AC"/>
    <w:rsid w:val="000C2E15"/>
    <w:rsid w:val="000C3CB0"/>
    <w:rsid w:val="000C44E3"/>
    <w:rsid w:val="000C698B"/>
    <w:rsid w:val="000C76AB"/>
    <w:rsid w:val="000C7F9C"/>
    <w:rsid w:val="000C7FC5"/>
    <w:rsid w:val="000E0AAD"/>
    <w:rsid w:val="000E2768"/>
    <w:rsid w:val="000E2F02"/>
    <w:rsid w:val="000E2F70"/>
    <w:rsid w:val="000F10BC"/>
    <w:rsid w:val="000F30F7"/>
    <w:rsid w:val="000F3119"/>
    <w:rsid w:val="000F5827"/>
    <w:rsid w:val="001008F9"/>
    <w:rsid w:val="001013F4"/>
    <w:rsid w:val="001046E8"/>
    <w:rsid w:val="00113853"/>
    <w:rsid w:val="00115826"/>
    <w:rsid w:val="001167DA"/>
    <w:rsid w:val="00117170"/>
    <w:rsid w:val="00120AC4"/>
    <w:rsid w:val="00120FCE"/>
    <w:rsid w:val="0012242B"/>
    <w:rsid w:val="0012512B"/>
    <w:rsid w:val="00126332"/>
    <w:rsid w:val="0013035A"/>
    <w:rsid w:val="001306E1"/>
    <w:rsid w:val="00132304"/>
    <w:rsid w:val="00132597"/>
    <w:rsid w:val="001349AC"/>
    <w:rsid w:val="00134A27"/>
    <w:rsid w:val="001362A9"/>
    <w:rsid w:val="0014096E"/>
    <w:rsid w:val="00141A62"/>
    <w:rsid w:val="00143267"/>
    <w:rsid w:val="00143365"/>
    <w:rsid w:val="00144F69"/>
    <w:rsid w:val="001470CA"/>
    <w:rsid w:val="00147676"/>
    <w:rsid w:val="00151956"/>
    <w:rsid w:val="00152F5D"/>
    <w:rsid w:val="00155923"/>
    <w:rsid w:val="00155BDE"/>
    <w:rsid w:val="00155F85"/>
    <w:rsid w:val="001567C4"/>
    <w:rsid w:val="001607B3"/>
    <w:rsid w:val="00160F82"/>
    <w:rsid w:val="001634B7"/>
    <w:rsid w:val="001665C3"/>
    <w:rsid w:val="00167033"/>
    <w:rsid w:val="00170191"/>
    <w:rsid w:val="00172DAA"/>
    <w:rsid w:val="00173FD3"/>
    <w:rsid w:val="00176F91"/>
    <w:rsid w:val="00180EDC"/>
    <w:rsid w:val="00181EC7"/>
    <w:rsid w:val="0018446D"/>
    <w:rsid w:val="00184A86"/>
    <w:rsid w:val="00186294"/>
    <w:rsid w:val="00190683"/>
    <w:rsid w:val="00190BF9"/>
    <w:rsid w:val="00191346"/>
    <w:rsid w:val="001927CD"/>
    <w:rsid w:val="001940D9"/>
    <w:rsid w:val="001960AC"/>
    <w:rsid w:val="001965C6"/>
    <w:rsid w:val="00196A86"/>
    <w:rsid w:val="0019738B"/>
    <w:rsid w:val="00197485"/>
    <w:rsid w:val="001A0773"/>
    <w:rsid w:val="001A306E"/>
    <w:rsid w:val="001A3A0A"/>
    <w:rsid w:val="001A4BF0"/>
    <w:rsid w:val="001A4E50"/>
    <w:rsid w:val="001A5598"/>
    <w:rsid w:val="001A6BCF"/>
    <w:rsid w:val="001B0006"/>
    <w:rsid w:val="001B00EB"/>
    <w:rsid w:val="001B070C"/>
    <w:rsid w:val="001B07F7"/>
    <w:rsid w:val="001B0959"/>
    <w:rsid w:val="001B5CA1"/>
    <w:rsid w:val="001C1925"/>
    <w:rsid w:val="001C27EA"/>
    <w:rsid w:val="001C5121"/>
    <w:rsid w:val="001C7A77"/>
    <w:rsid w:val="001D1535"/>
    <w:rsid w:val="001D4900"/>
    <w:rsid w:val="001D69A4"/>
    <w:rsid w:val="001D727A"/>
    <w:rsid w:val="001E08F3"/>
    <w:rsid w:val="001E3849"/>
    <w:rsid w:val="001E58C9"/>
    <w:rsid w:val="001E664A"/>
    <w:rsid w:val="001F0922"/>
    <w:rsid w:val="001F13E1"/>
    <w:rsid w:val="001F16B2"/>
    <w:rsid w:val="001F253F"/>
    <w:rsid w:val="001F282C"/>
    <w:rsid w:val="001F4562"/>
    <w:rsid w:val="001F5F00"/>
    <w:rsid w:val="001F6D5B"/>
    <w:rsid w:val="001F6D97"/>
    <w:rsid w:val="001F6DDD"/>
    <w:rsid w:val="001F71FA"/>
    <w:rsid w:val="00200B6B"/>
    <w:rsid w:val="0020355F"/>
    <w:rsid w:val="002049A0"/>
    <w:rsid w:val="00205206"/>
    <w:rsid w:val="002059DE"/>
    <w:rsid w:val="00207D6E"/>
    <w:rsid w:val="0021473A"/>
    <w:rsid w:val="00216B9F"/>
    <w:rsid w:val="00216FA1"/>
    <w:rsid w:val="00217D18"/>
    <w:rsid w:val="002201F8"/>
    <w:rsid w:val="00220833"/>
    <w:rsid w:val="00220E5C"/>
    <w:rsid w:val="00224C94"/>
    <w:rsid w:val="00225C5F"/>
    <w:rsid w:val="00226472"/>
    <w:rsid w:val="002266DC"/>
    <w:rsid w:val="00232FA9"/>
    <w:rsid w:val="0023588B"/>
    <w:rsid w:val="00235BAE"/>
    <w:rsid w:val="00235FBB"/>
    <w:rsid w:val="002364F9"/>
    <w:rsid w:val="00251797"/>
    <w:rsid w:val="00251C20"/>
    <w:rsid w:val="0025299B"/>
    <w:rsid w:val="002535D4"/>
    <w:rsid w:val="00253C31"/>
    <w:rsid w:val="002625AF"/>
    <w:rsid w:val="00262943"/>
    <w:rsid w:val="00264213"/>
    <w:rsid w:val="002642E1"/>
    <w:rsid w:val="00264CE6"/>
    <w:rsid w:val="00265538"/>
    <w:rsid w:val="00266177"/>
    <w:rsid w:val="002669D1"/>
    <w:rsid w:val="0026739F"/>
    <w:rsid w:val="002711A6"/>
    <w:rsid w:val="002711B2"/>
    <w:rsid w:val="00272029"/>
    <w:rsid w:val="002724CD"/>
    <w:rsid w:val="00275455"/>
    <w:rsid w:val="002754AF"/>
    <w:rsid w:val="00276CBD"/>
    <w:rsid w:val="00277103"/>
    <w:rsid w:val="00277E6F"/>
    <w:rsid w:val="002854D5"/>
    <w:rsid w:val="002869BD"/>
    <w:rsid w:val="00287053"/>
    <w:rsid w:val="00291D21"/>
    <w:rsid w:val="00292D5D"/>
    <w:rsid w:val="00292DD5"/>
    <w:rsid w:val="002933FB"/>
    <w:rsid w:val="00294196"/>
    <w:rsid w:val="00294933"/>
    <w:rsid w:val="00294FCC"/>
    <w:rsid w:val="002A4437"/>
    <w:rsid w:val="002A7047"/>
    <w:rsid w:val="002B4D6F"/>
    <w:rsid w:val="002B506A"/>
    <w:rsid w:val="002B536D"/>
    <w:rsid w:val="002B53AE"/>
    <w:rsid w:val="002C0659"/>
    <w:rsid w:val="002C1141"/>
    <w:rsid w:val="002C315D"/>
    <w:rsid w:val="002C47CC"/>
    <w:rsid w:val="002C4830"/>
    <w:rsid w:val="002C5DCE"/>
    <w:rsid w:val="002C6613"/>
    <w:rsid w:val="002C7346"/>
    <w:rsid w:val="002D4E67"/>
    <w:rsid w:val="002D668E"/>
    <w:rsid w:val="002D6A1E"/>
    <w:rsid w:val="002E1A0A"/>
    <w:rsid w:val="002E54BE"/>
    <w:rsid w:val="002E7B72"/>
    <w:rsid w:val="002F0E57"/>
    <w:rsid w:val="002F1442"/>
    <w:rsid w:val="002F14FD"/>
    <w:rsid w:val="002F1723"/>
    <w:rsid w:val="002F2490"/>
    <w:rsid w:val="002F2EDD"/>
    <w:rsid w:val="002F3178"/>
    <w:rsid w:val="002F45E4"/>
    <w:rsid w:val="002F5BD3"/>
    <w:rsid w:val="002F7049"/>
    <w:rsid w:val="002F76C8"/>
    <w:rsid w:val="00300A85"/>
    <w:rsid w:val="003015D0"/>
    <w:rsid w:val="003025F1"/>
    <w:rsid w:val="00302CBB"/>
    <w:rsid w:val="00303214"/>
    <w:rsid w:val="003039B0"/>
    <w:rsid w:val="00304FE8"/>
    <w:rsid w:val="00306010"/>
    <w:rsid w:val="00306DC6"/>
    <w:rsid w:val="0030741E"/>
    <w:rsid w:val="00307C2C"/>
    <w:rsid w:val="00314168"/>
    <w:rsid w:val="00320A17"/>
    <w:rsid w:val="003224FD"/>
    <w:rsid w:val="003227DC"/>
    <w:rsid w:val="0032304A"/>
    <w:rsid w:val="0032341F"/>
    <w:rsid w:val="003234B0"/>
    <w:rsid w:val="00324068"/>
    <w:rsid w:val="0032542C"/>
    <w:rsid w:val="0033003F"/>
    <w:rsid w:val="00332044"/>
    <w:rsid w:val="003340C5"/>
    <w:rsid w:val="003351BB"/>
    <w:rsid w:val="00335211"/>
    <w:rsid w:val="00335F23"/>
    <w:rsid w:val="00335F92"/>
    <w:rsid w:val="00336CC3"/>
    <w:rsid w:val="00336EEA"/>
    <w:rsid w:val="00337F7D"/>
    <w:rsid w:val="00343B07"/>
    <w:rsid w:val="00347841"/>
    <w:rsid w:val="00350798"/>
    <w:rsid w:val="00351727"/>
    <w:rsid w:val="00352786"/>
    <w:rsid w:val="00354386"/>
    <w:rsid w:val="0035492B"/>
    <w:rsid w:val="00355AF9"/>
    <w:rsid w:val="00357B1B"/>
    <w:rsid w:val="00360E58"/>
    <w:rsid w:val="00363620"/>
    <w:rsid w:val="003636C0"/>
    <w:rsid w:val="00365FEB"/>
    <w:rsid w:val="0036726E"/>
    <w:rsid w:val="00370966"/>
    <w:rsid w:val="003722AE"/>
    <w:rsid w:val="00372C8E"/>
    <w:rsid w:val="00372CE8"/>
    <w:rsid w:val="003736B8"/>
    <w:rsid w:val="003764DA"/>
    <w:rsid w:val="00381187"/>
    <w:rsid w:val="00381755"/>
    <w:rsid w:val="00382343"/>
    <w:rsid w:val="003837B4"/>
    <w:rsid w:val="00383867"/>
    <w:rsid w:val="00383A2E"/>
    <w:rsid w:val="00383C7C"/>
    <w:rsid w:val="00384431"/>
    <w:rsid w:val="00384C9D"/>
    <w:rsid w:val="003862C4"/>
    <w:rsid w:val="0038794F"/>
    <w:rsid w:val="00387D78"/>
    <w:rsid w:val="00390D4D"/>
    <w:rsid w:val="00391C9D"/>
    <w:rsid w:val="00391EF9"/>
    <w:rsid w:val="00392EAF"/>
    <w:rsid w:val="00394A48"/>
    <w:rsid w:val="00394B29"/>
    <w:rsid w:val="00394F5E"/>
    <w:rsid w:val="003A22ED"/>
    <w:rsid w:val="003A3301"/>
    <w:rsid w:val="003A5EBC"/>
    <w:rsid w:val="003A5ECB"/>
    <w:rsid w:val="003B258A"/>
    <w:rsid w:val="003B368A"/>
    <w:rsid w:val="003C0399"/>
    <w:rsid w:val="003C0A41"/>
    <w:rsid w:val="003C76F8"/>
    <w:rsid w:val="003D19BF"/>
    <w:rsid w:val="003D3A75"/>
    <w:rsid w:val="003D3B5D"/>
    <w:rsid w:val="003D5859"/>
    <w:rsid w:val="003D5A19"/>
    <w:rsid w:val="003D6188"/>
    <w:rsid w:val="003E04DC"/>
    <w:rsid w:val="003E06DF"/>
    <w:rsid w:val="003E0AA4"/>
    <w:rsid w:val="003E0C75"/>
    <w:rsid w:val="003E0DEA"/>
    <w:rsid w:val="003E2C4E"/>
    <w:rsid w:val="003E3CF5"/>
    <w:rsid w:val="003E50D5"/>
    <w:rsid w:val="003E58A1"/>
    <w:rsid w:val="003F2171"/>
    <w:rsid w:val="003F3F8B"/>
    <w:rsid w:val="003F4752"/>
    <w:rsid w:val="003F602C"/>
    <w:rsid w:val="003F6492"/>
    <w:rsid w:val="003F7053"/>
    <w:rsid w:val="004032A9"/>
    <w:rsid w:val="00405543"/>
    <w:rsid w:val="0040763E"/>
    <w:rsid w:val="00407FDF"/>
    <w:rsid w:val="00413035"/>
    <w:rsid w:val="00413971"/>
    <w:rsid w:val="0041420A"/>
    <w:rsid w:val="004156F9"/>
    <w:rsid w:val="00420252"/>
    <w:rsid w:val="00423791"/>
    <w:rsid w:val="00424AC5"/>
    <w:rsid w:val="00424DA0"/>
    <w:rsid w:val="00427507"/>
    <w:rsid w:val="00427935"/>
    <w:rsid w:val="004345CF"/>
    <w:rsid w:val="004414E7"/>
    <w:rsid w:val="004436FE"/>
    <w:rsid w:val="0044386D"/>
    <w:rsid w:val="00443888"/>
    <w:rsid w:val="004446D1"/>
    <w:rsid w:val="00444C41"/>
    <w:rsid w:val="00447F14"/>
    <w:rsid w:val="0045111E"/>
    <w:rsid w:val="00451152"/>
    <w:rsid w:val="0045290F"/>
    <w:rsid w:val="00454EA0"/>
    <w:rsid w:val="0045535E"/>
    <w:rsid w:val="004576CF"/>
    <w:rsid w:val="0046474A"/>
    <w:rsid w:val="004676E3"/>
    <w:rsid w:val="004713F4"/>
    <w:rsid w:val="00473DCC"/>
    <w:rsid w:val="004745BC"/>
    <w:rsid w:val="00475732"/>
    <w:rsid w:val="00475FB7"/>
    <w:rsid w:val="004803B8"/>
    <w:rsid w:val="00480E83"/>
    <w:rsid w:val="00481FA0"/>
    <w:rsid w:val="004832EC"/>
    <w:rsid w:val="00487517"/>
    <w:rsid w:val="00487C32"/>
    <w:rsid w:val="00492CBF"/>
    <w:rsid w:val="00493156"/>
    <w:rsid w:val="00493B64"/>
    <w:rsid w:val="00493DA8"/>
    <w:rsid w:val="004957BC"/>
    <w:rsid w:val="004975D1"/>
    <w:rsid w:val="004A03F3"/>
    <w:rsid w:val="004A7866"/>
    <w:rsid w:val="004B0041"/>
    <w:rsid w:val="004B10AB"/>
    <w:rsid w:val="004B333E"/>
    <w:rsid w:val="004B4115"/>
    <w:rsid w:val="004B508D"/>
    <w:rsid w:val="004B5B3C"/>
    <w:rsid w:val="004B6A48"/>
    <w:rsid w:val="004C22BF"/>
    <w:rsid w:val="004C3623"/>
    <w:rsid w:val="004C41AB"/>
    <w:rsid w:val="004C4229"/>
    <w:rsid w:val="004C6FDE"/>
    <w:rsid w:val="004D2651"/>
    <w:rsid w:val="004D3360"/>
    <w:rsid w:val="004D373E"/>
    <w:rsid w:val="004D3BF1"/>
    <w:rsid w:val="004D6315"/>
    <w:rsid w:val="004E2597"/>
    <w:rsid w:val="004E3D25"/>
    <w:rsid w:val="004E4425"/>
    <w:rsid w:val="004E65B4"/>
    <w:rsid w:val="004E6C9E"/>
    <w:rsid w:val="004E776A"/>
    <w:rsid w:val="004F0186"/>
    <w:rsid w:val="004F2048"/>
    <w:rsid w:val="004F3801"/>
    <w:rsid w:val="004F4C12"/>
    <w:rsid w:val="004F6434"/>
    <w:rsid w:val="004F73FE"/>
    <w:rsid w:val="004F773B"/>
    <w:rsid w:val="004F790B"/>
    <w:rsid w:val="004F7DF9"/>
    <w:rsid w:val="00500799"/>
    <w:rsid w:val="00501D54"/>
    <w:rsid w:val="0050274C"/>
    <w:rsid w:val="00502AD2"/>
    <w:rsid w:val="0050533E"/>
    <w:rsid w:val="005103F1"/>
    <w:rsid w:val="005118D1"/>
    <w:rsid w:val="00511A90"/>
    <w:rsid w:val="005137B1"/>
    <w:rsid w:val="00514742"/>
    <w:rsid w:val="0051482A"/>
    <w:rsid w:val="00516453"/>
    <w:rsid w:val="0052153D"/>
    <w:rsid w:val="00522538"/>
    <w:rsid w:val="005229DE"/>
    <w:rsid w:val="00526B95"/>
    <w:rsid w:val="005273DA"/>
    <w:rsid w:val="005301BE"/>
    <w:rsid w:val="005323C9"/>
    <w:rsid w:val="00532B61"/>
    <w:rsid w:val="00536238"/>
    <w:rsid w:val="00536276"/>
    <w:rsid w:val="0053719A"/>
    <w:rsid w:val="00537C8B"/>
    <w:rsid w:val="00541705"/>
    <w:rsid w:val="00542598"/>
    <w:rsid w:val="00542BE9"/>
    <w:rsid w:val="0054336B"/>
    <w:rsid w:val="0055440B"/>
    <w:rsid w:val="0056035F"/>
    <w:rsid w:val="00562182"/>
    <w:rsid w:val="00563346"/>
    <w:rsid w:val="00564484"/>
    <w:rsid w:val="005653F8"/>
    <w:rsid w:val="005703F0"/>
    <w:rsid w:val="00570AF8"/>
    <w:rsid w:val="00575B2A"/>
    <w:rsid w:val="00576953"/>
    <w:rsid w:val="005803F9"/>
    <w:rsid w:val="005811E9"/>
    <w:rsid w:val="00582D10"/>
    <w:rsid w:val="00583172"/>
    <w:rsid w:val="00584EF0"/>
    <w:rsid w:val="00585D8C"/>
    <w:rsid w:val="00587746"/>
    <w:rsid w:val="00591F85"/>
    <w:rsid w:val="00594F5B"/>
    <w:rsid w:val="00595223"/>
    <w:rsid w:val="00596A43"/>
    <w:rsid w:val="005A1D7D"/>
    <w:rsid w:val="005A1F5D"/>
    <w:rsid w:val="005A225E"/>
    <w:rsid w:val="005A4465"/>
    <w:rsid w:val="005A699E"/>
    <w:rsid w:val="005A6AD8"/>
    <w:rsid w:val="005A7279"/>
    <w:rsid w:val="005B1340"/>
    <w:rsid w:val="005B16F9"/>
    <w:rsid w:val="005B4FEC"/>
    <w:rsid w:val="005B684B"/>
    <w:rsid w:val="005B7523"/>
    <w:rsid w:val="005C00EA"/>
    <w:rsid w:val="005C0C5B"/>
    <w:rsid w:val="005C338E"/>
    <w:rsid w:val="005C58C7"/>
    <w:rsid w:val="005C761D"/>
    <w:rsid w:val="005C7CF3"/>
    <w:rsid w:val="005D13BC"/>
    <w:rsid w:val="005D1715"/>
    <w:rsid w:val="005D4D5A"/>
    <w:rsid w:val="005D64C2"/>
    <w:rsid w:val="005E267E"/>
    <w:rsid w:val="005E395D"/>
    <w:rsid w:val="005E57F1"/>
    <w:rsid w:val="005E5DE1"/>
    <w:rsid w:val="005E7812"/>
    <w:rsid w:val="005F24F7"/>
    <w:rsid w:val="005F2A27"/>
    <w:rsid w:val="005F2F5E"/>
    <w:rsid w:val="005F321C"/>
    <w:rsid w:val="005F4377"/>
    <w:rsid w:val="005F4FD5"/>
    <w:rsid w:val="005F5C61"/>
    <w:rsid w:val="005F623F"/>
    <w:rsid w:val="005F70FC"/>
    <w:rsid w:val="00600763"/>
    <w:rsid w:val="00600AFB"/>
    <w:rsid w:val="006016DA"/>
    <w:rsid w:val="00602F91"/>
    <w:rsid w:val="00603C53"/>
    <w:rsid w:val="00610B32"/>
    <w:rsid w:val="00611C91"/>
    <w:rsid w:val="0061409E"/>
    <w:rsid w:val="00615107"/>
    <w:rsid w:val="00615B5D"/>
    <w:rsid w:val="006166B6"/>
    <w:rsid w:val="006172D1"/>
    <w:rsid w:val="00617C80"/>
    <w:rsid w:val="00620440"/>
    <w:rsid w:val="00620BFF"/>
    <w:rsid w:val="00620C97"/>
    <w:rsid w:val="00621255"/>
    <w:rsid w:val="00623FB2"/>
    <w:rsid w:val="00625D74"/>
    <w:rsid w:val="00626D5D"/>
    <w:rsid w:val="00627019"/>
    <w:rsid w:val="00630F3F"/>
    <w:rsid w:val="00631C26"/>
    <w:rsid w:val="00631E33"/>
    <w:rsid w:val="00631FBE"/>
    <w:rsid w:val="006333B5"/>
    <w:rsid w:val="00633977"/>
    <w:rsid w:val="00635F2C"/>
    <w:rsid w:val="006366C1"/>
    <w:rsid w:val="00637769"/>
    <w:rsid w:val="00641C72"/>
    <w:rsid w:val="006478FD"/>
    <w:rsid w:val="006502E3"/>
    <w:rsid w:val="0065135B"/>
    <w:rsid w:val="00653F14"/>
    <w:rsid w:val="00655A65"/>
    <w:rsid w:val="0065633F"/>
    <w:rsid w:val="00656BC3"/>
    <w:rsid w:val="0066153C"/>
    <w:rsid w:val="00662DA3"/>
    <w:rsid w:val="00663E49"/>
    <w:rsid w:val="00665EE8"/>
    <w:rsid w:val="006674BB"/>
    <w:rsid w:val="00670A54"/>
    <w:rsid w:val="00671638"/>
    <w:rsid w:val="00671C23"/>
    <w:rsid w:val="00672302"/>
    <w:rsid w:val="00674664"/>
    <w:rsid w:val="006751BA"/>
    <w:rsid w:val="00675776"/>
    <w:rsid w:val="00677E9D"/>
    <w:rsid w:val="006802AC"/>
    <w:rsid w:val="00680C70"/>
    <w:rsid w:val="0068288B"/>
    <w:rsid w:val="00683445"/>
    <w:rsid w:val="00683B1F"/>
    <w:rsid w:val="00687E24"/>
    <w:rsid w:val="006914F0"/>
    <w:rsid w:val="0069249C"/>
    <w:rsid w:val="006949FB"/>
    <w:rsid w:val="00694E69"/>
    <w:rsid w:val="006A2601"/>
    <w:rsid w:val="006A6080"/>
    <w:rsid w:val="006B1912"/>
    <w:rsid w:val="006B1CF0"/>
    <w:rsid w:val="006B22F5"/>
    <w:rsid w:val="006B28FE"/>
    <w:rsid w:val="006B3C61"/>
    <w:rsid w:val="006B41A3"/>
    <w:rsid w:val="006B41C7"/>
    <w:rsid w:val="006B5728"/>
    <w:rsid w:val="006B7D5B"/>
    <w:rsid w:val="006C0D9F"/>
    <w:rsid w:val="006C193F"/>
    <w:rsid w:val="006C3B06"/>
    <w:rsid w:val="006C3D1F"/>
    <w:rsid w:val="006C40AB"/>
    <w:rsid w:val="006C4815"/>
    <w:rsid w:val="006C6920"/>
    <w:rsid w:val="006D242B"/>
    <w:rsid w:val="006D35BB"/>
    <w:rsid w:val="006D43CA"/>
    <w:rsid w:val="006D62A2"/>
    <w:rsid w:val="006D67EA"/>
    <w:rsid w:val="006D7122"/>
    <w:rsid w:val="006E1E38"/>
    <w:rsid w:val="006E2BB0"/>
    <w:rsid w:val="006E3C18"/>
    <w:rsid w:val="006E4D3D"/>
    <w:rsid w:val="006E51D9"/>
    <w:rsid w:val="006F2205"/>
    <w:rsid w:val="006F5FC4"/>
    <w:rsid w:val="00701745"/>
    <w:rsid w:val="00701971"/>
    <w:rsid w:val="00702478"/>
    <w:rsid w:val="00702783"/>
    <w:rsid w:val="007042A1"/>
    <w:rsid w:val="007051C5"/>
    <w:rsid w:val="007069C7"/>
    <w:rsid w:val="007122BE"/>
    <w:rsid w:val="0071474D"/>
    <w:rsid w:val="007157D6"/>
    <w:rsid w:val="0072229B"/>
    <w:rsid w:val="00723D34"/>
    <w:rsid w:val="00726C19"/>
    <w:rsid w:val="00730A84"/>
    <w:rsid w:val="00730B94"/>
    <w:rsid w:val="00730D8F"/>
    <w:rsid w:val="00731E54"/>
    <w:rsid w:val="00733BB1"/>
    <w:rsid w:val="00735A7A"/>
    <w:rsid w:val="00742D14"/>
    <w:rsid w:val="00743015"/>
    <w:rsid w:val="0074358A"/>
    <w:rsid w:val="00743892"/>
    <w:rsid w:val="0074410B"/>
    <w:rsid w:val="007446F9"/>
    <w:rsid w:val="0074587B"/>
    <w:rsid w:val="00750E1B"/>
    <w:rsid w:val="007516B5"/>
    <w:rsid w:val="007518E6"/>
    <w:rsid w:val="00756ACB"/>
    <w:rsid w:val="007571FB"/>
    <w:rsid w:val="007579E1"/>
    <w:rsid w:val="00757CEB"/>
    <w:rsid w:val="007633A9"/>
    <w:rsid w:val="007647D2"/>
    <w:rsid w:val="00764C73"/>
    <w:rsid w:val="00767B37"/>
    <w:rsid w:val="00770CF3"/>
    <w:rsid w:val="00771CCA"/>
    <w:rsid w:val="007726C1"/>
    <w:rsid w:val="00773981"/>
    <w:rsid w:val="007743C5"/>
    <w:rsid w:val="00774549"/>
    <w:rsid w:val="00774E6E"/>
    <w:rsid w:val="007755FA"/>
    <w:rsid w:val="007808B8"/>
    <w:rsid w:val="00781238"/>
    <w:rsid w:val="007813C3"/>
    <w:rsid w:val="007825FB"/>
    <w:rsid w:val="00782BA3"/>
    <w:rsid w:val="00782DA4"/>
    <w:rsid w:val="0078494B"/>
    <w:rsid w:val="007903B5"/>
    <w:rsid w:val="00790F62"/>
    <w:rsid w:val="0079447F"/>
    <w:rsid w:val="0079674E"/>
    <w:rsid w:val="00797C93"/>
    <w:rsid w:val="007A03A3"/>
    <w:rsid w:val="007A03E3"/>
    <w:rsid w:val="007A28C7"/>
    <w:rsid w:val="007A2957"/>
    <w:rsid w:val="007A32D9"/>
    <w:rsid w:val="007A39AA"/>
    <w:rsid w:val="007A45B1"/>
    <w:rsid w:val="007A5290"/>
    <w:rsid w:val="007A714C"/>
    <w:rsid w:val="007B21E3"/>
    <w:rsid w:val="007B49B7"/>
    <w:rsid w:val="007B626F"/>
    <w:rsid w:val="007B782F"/>
    <w:rsid w:val="007C1326"/>
    <w:rsid w:val="007C1A0D"/>
    <w:rsid w:val="007C1A51"/>
    <w:rsid w:val="007C27E5"/>
    <w:rsid w:val="007C417E"/>
    <w:rsid w:val="007C4A7F"/>
    <w:rsid w:val="007C4EE6"/>
    <w:rsid w:val="007C58C7"/>
    <w:rsid w:val="007C596C"/>
    <w:rsid w:val="007C6DEB"/>
    <w:rsid w:val="007C6F04"/>
    <w:rsid w:val="007C774A"/>
    <w:rsid w:val="007D18E8"/>
    <w:rsid w:val="007D2C0E"/>
    <w:rsid w:val="007D2D1A"/>
    <w:rsid w:val="007D6C27"/>
    <w:rsid w:val="007D72B0"/>
    <w:rsid w:val="007E2EEA"/>
    <w:rsid w:val="007E48E9"/>
    <w:rsid w:val="007E5932"/>
    <w:rsid w:val="007E6571"/>
    <w:rsid w:val="007E6ABE"/>
    <w:rsid w:val="007E6BA1"/>
    <w:rsid w:val="007E7167"/>
    <w:rsid w:val="007F2602"/>
    <w:rsid w:val="007F3946"/>
    <w:rsid w:val="007F46BA"/>
    <w:rsid w:val="007F5579"/>
    <w:rsid w:val="007F7038"/>
    <w:rsid w:val="00800A84"/>
    <w:rsid w:val="008022C0"/>
    <w:rsid w:val="00802E56"/>
    <w:rsid w:val="00804599"/>
    <w:rsid w:val="0080614A"/>
    <w:rsid w:val="00806A98"/>
    <w:rsid w:val="00807FA7"/>
    <w:rsid w:val="00811E26"/>
    <w:rsid w:val="00820E8A"/>
    <w:rsid w:val="008220F5"/>
    <w:rsid w:val="0082253F"/>
    <w:rsid w:val="00822C2D"/>
    <w:rsid w:val="00823868"/>
    <w:rsid w:val="00825396"/>
    <w:rsid w:val="00825C04"/>
    <w:rsid w:val="00825FFE"/>
    <w:rsid w:val="008323A1"/>
    <w:rsid w:val="00833088"/>
    <w:rsid w:val="00835D8E"/>
    <w:rsid w:val="00836CC4"/>
    <w:rsid w:val="008372ED"/>
    <w:rsid w:val="00837665"/>
    <w:rsid w:val="008403B7"/>
    <w:rsid w:val="008426B1"/>
    <w:rsid w:val="00845B73"/>
    <w:rsid w:val="00854FEF"/>
    <w:rsid w:val="00857304"/>
    <w:rsid w:val="00864968"/>
    <w:rsid w:val="00866A68"/>
    <w:rsid w:val="00870FFF"/>
    <w:rsid w:val="00872583"/>
    <w:rsid w:val="008731C7"/>
    <w:rsid w:val="00873677"/>
    <w:rsid w:val="00882D39"/>
    <w:rsid w:val="00882F93"/>
    <w:rsid w:val="008834CE"/>
    <w:rsid w:val="00883A70"/>
    <w:rsid w:val="008843DB"/>
    <w:rsid w:val="00886B29"/>
    <w:rsid w:val="00890EAC"/>
    <w:rsid w:val="00891320"/>
    <w:rsid w:val="00892430"/>
    <w:rsid w:val="00893D12"/>
    <w:rsid w:val="0089749B"/>
    <w:rsid w:val="008A01FA"/>
    <w:rsid w:val="008A0481"/>
    <w:rsid w:val="008A0F9C"/>
    <w:rsid w:val="008A13B9"/>
    <w:rsid w:val="008A2162"/>
    <w:rsid w:val="008A2C40"/>
    <w:rsid w:val="008A743A"/>
    <w:rsid w:val="008B24EF"/>
    <w:rsid w:val="008B268D"/>
    <w:rsid w:val="008B292D"/>
    <w:rsid w:val="008B45AA"/>
    <w:rsid w:val="008B47BE"/>
    <w:rsid w:val="008B5A7F"/>
    <w:rsid w:val="008B6342"/>
    <w:rsid w:val="008B7B29"/>
    <w:rsid w:val="008C077E"/>
    <w:rsid w:val="008C0BC2"/>
    <w:rsid w:val="008C2EB3"/>
    <w:rsid w:val="008D2782"/>
    <w:rsid w:val="008D3894"/>
    <w:rsid w:val="008D5E47"/>
    <w:rsid w:val="008D7138"/>
    <w:rsid w:val="008D732E"/>
    <w:rsid w:val="008D7D0A"/>
    <w:rsid w:val="008E01CC"/>
    <w:rsid w:val="008E42C0"/>
    <w:rsid w:val="008E7591"/>
    <w:rsid w:val="008F0063"/>
    <w:rsid w:val="008F0FCE"/>
    <w:rsid w:val="008F1FC2"/>
    <w:rsid w:val="008F38D9"/>
    <w:rsid w:val="008F39FE"/>
    <w:rsid w:val="008F41F4"/>
    <w:rsid w:val="008F53F1"/>
    <w:rsid w:val="008F5F9A"/>
    <w:rsid w:val="008F65C6"/>
    <w:rsid w:val="00901495"/>
    <w:rsid w:val="0090278D"/>
    <w:rsid w:val="00905018"/>
    <w:rsid w:val="00905EB1"/>
    <w:rsid w:val="0090682D"/>
    <w:rsid w:val="009072F9"/>
    <w:rsid w:val="0091070F"/>
    <w:rsid w:val="009124AE"/>
    <w:rsid w:val="00915ADC"/>
    <w:rsid w:val="00916767"/>
    <w:rsid w:val="009174CB"/>
    <w:rsid w:val="00921275"/>
    <w:rsid w:val="00921E96"/>
    <w:rsid w:val="00922C2A"/>
    <w:rsid w:val="00926417"/>
    <w:rsid w:val="00927175"/>
    <w:rsid w:val="00927D1C"/>
    <w:rsid w:val="00930FDD"/>
    <w:rsid w:val="0093101D"/>
    <w:rsid w:val="009310B3"/>
    <w:rsid w:val="0093383A"/>
    <w:rsid w:val="009373AB"/>
    <w:rsid w:val="00937B88"/>
    <w:rsid w:val="00940976"/>
    <w:rsid w:val="0094576D"/>
    <w:rsid w:val="00945829"/>
    <w:rsid w:val="0094647F"/>
    <w:rsid w:val="00946A7F"/>
    <w:rsid w:val="009503ED"/>
    <w:rsid w:val="009512E2"/>
    <w:rsid w:val="00951671"/>
    <w:rsid w:val="00951BD2"/>
    <w:rsid w:val="009527E8"/>
    <w:rsid w:val="00952F8D"/>
    <w:rsid w:val="009532F3"/>
    <w:rsid w:val="00960E8A"/>
    <w:rsid w:val="00962C92"/>
    <w:rsid w:val="00964817"/>
    <w:rsid w:val="009724FB"/>
    <w:rsid w:val="00974B7D"/>
    <w:rsid w:val="00980DE3"/>
    <w:rsid w:val="00980F2B"/>
    <w:rsid w:val="009816CD"/>
    <w:rsid w:val="00981B72"/>
    <w:rsid w:val="009829E8"/>
    <w:rsid w:val="00982B48"/>
    <w:rsid w:val="009833BB"/>
    <w:rsid w:val="00983B5A"/>
    <w:rsid w:val="00987BC1"/>
    <w:rsid w:val="009901F8"/>
    <w:rsid w:val="009929D8"/>
    <w:rsid w:val="00994B7B"/>
    <w:rsid w:val="009A0F8F"/>
    <w:rsid w:val="009A1EA3"/>
    <w:rsid w:val="009A3EF6"/>
    <w:rsid w:val="009A457A"/>
    <w:rsid w:val="009A4EDC"/>
    <w:rsid w:val="009A660A"/>
    <w:rsid w:val="009A7AB1"/>
    <w:rsid w:val="009B1B24"/>
    <w:rsid w:val="009B28E1"/>
    <w:rsid w:val="009C2931"/>
    <w:rsid w:val="009C2DF8"/>
    <w:rsid w:val="009C6AC4"/>
    <w:rsid w:val="009C6D6B"/>
    <w:rsid w:val="009D0281"/>
    <w:rsid w:val="009D148C"/>
    <w:rsid w:val="009D28A5"/>
    <w:rsid w:val="009D370C"/>
    <w:rsid w:val="009D45B6"/>
    <w:rsid w:val="009D4731"/>
    <w:rsid w:val="009D5676"/>
    <w:rsid w:val="009D59CD"/>
    <w:rsid w:val="009D5C65"/>
    <w:rsid w:val="009D5FE0"/>
    <w:rsid w:val="009E1B08"/>
    <w:rsid w:val="009E28F6"/>
    <w:rsid w:val="009E5372"/>
    <w:rsid w:val="009E5A35"/>
    <w:rsid w:val="009E5FE7"/>
    <w:rsid w:val="009E6011"/>
    <w:rsid w:val="009E7624"/>
    <w:rsid w:val="009F615F"/>
    <w:rsid w:val="009F79DA"/>
    <w:rsid w:val="00A0682F"/>
    <w:rsid w:val="00A069C6"/>
    <w:rsid w:val="00A105EA"/>
    <w:rsid w:val="00A1289C"/>
    <w:rsid w:val="00A13107"/>
    <w:rsid w:val="00A134EC"/>
    <w:rsid w:val="00A139D0"/>
    <w:rsid w:val="00A14946"/>
    <w:rsid w:val="00A14D6E"/>
    <w:rsid w:val="00A1775E"/>
    <w:rsid w:val="00A17894"/>
    <w:rsid w:val="00A178FB"/>
    <w:rsid w:val="00A20C92"/>
    <w:rsid w:val="00A216B5"/>
    <w:rsid w:val="00A22E64"/>
    <w:rsid w:val="00A30097"/>
    <w:rsid w:val="00A3257E"/>
    <w:rsid w:val="00A32C9B"/>
    <w:rsid w:val="00A34E09"/>
    <w:rsid w:val="00A35248"/>
    <w:rsid w:val="00A43FD9"/>
    <w:rsid w:val="00A4510E"/>
    <w:rsid w:val="00A45FCD"/>
    <w:rsid w:val="00A5543E"/>
    <w:rsid w:val="00A554D1"/>
    <w:rsid w:val="00A60245"/>
    <w:rsid w:val="00A6094F"/>
    <w:rsid w:val="00A61F90"/>
    <w:rsid w:val="00A6426C"/>
    <w:rsid w:val="00A6511D"/>
    <w:rsid w:val="00A6701B"/>
    <w:rsid w:val="00A70552"/>
    <w:rsid w:val="00A711AB"/>
    <w:rsid w:val="00A71988"/>
    <w:rsid w:val="00A73F5F"/>
    <w:rsid w:val="00A744D7"/>
    <w:rsid w:val="00A76C5D"/>
    <w:rsid w:val="00A776A8"/>
    <w:rsid w:val="00A84B6E"/>
    <w:rsid w:val="00A86182"/>
    <w:rsid w:val="00A871B3"/>
    <w:rsid w:val="00A90B54"/>
    <w:rsid w:val="00A90D60"/>
    <w:rsid w:val="00A92177"/>
    <w:rsid w:val="00A94143"/>
    <w:rsid w:val="00A97D70"/>
    <w:rsid w:val="00AA0514"/>
    <w:rsid w:val="00AA4E7B"/>
    <w:rsid w:val="00AA4E9D"/>
    <w:rsid w:val="00AA6578"/>
    <w:rsid w:val="00AA6F22"/>
    <w:rsid w:val="00AB0321"/>
    <w:rsid w:val="00AB0794"/>
    <w:rsid w:val="00AB0CCE"/>
    <w:rsid w:val="00AB137F"/>
    <w:rsid w:val="00AB2D2C"/>
    <w:rsid w:val="00AB3B9C"/>
    <w:rsid w:val="00AB69E6"/>
    <w:rsid w:val="00AC4703"/>
    <w:rsid w:val="00AC69CF"/>
    <w:rsid w:val="00AC6A0F"/>
    <w:rsid w:val="00AC6BEB"/>
    <w:rsid w:val="00AC7B3D"/>
    <w:rsid w:val="00AD12F5"/>
    <w:rsid w:val="00AD2289"/>
    <w:rsid w:val="00AD290F"/>
    <w:rsid w:val="00AD67F2"/>
    <w:rsid w:val="00AD7682"/>
    <w:rsid w:val="00AD7D8E"/>
    <w:rsid w:val="00AD7E14"/>
    <w:rsid w:val="00AE09DD"/>
    <w:rsid w:val="00AE2D03"/>
    <w:rsid w:val="00AE56F3"/>
    <w:rsid w:val="00AE5770"/>
    <w:rsid w:val="00AE59FC"/>
    <w:rsid w:val="00AE5F8C"/>
    <w:rsid w:val="00AE635E"/>
    <w:rsid w:val="00AE7892"/>
    <w:rsid w:val="00AF1970"/>
    <w:rsid w:val="00AF3706"/>
    <w:rsid w:val="00AF3781"/>
    <w:rsid w:val="00AF4268"/>
    <w:rsid w:val="00AF5C39"/>
    <w:rsid w:val="00AF6F4A"/>
    <w:rsid w:val="00B0105C"/>
    <w:rsid w:val="00B01DB7"/>
    <w:rsid w:val="00B02B47"/>
    <w:rsid w:val="00B02D8B"/>
    <w:rsid w:val="00B03B6D"/>
    <w:rsid w:val="00B04B81"/>
    <w:rsid w:val="00B10D7D"/>
    <w:rsid w:val="00B10EA9"/>
    <w:rsid w:val="00B12105"/>
    <w:rsid w:val="00B12A69"/>
    <w:rsid w:val="00B1341F"/>
    <w:rsid w:val="00B144E9"/>
    <w:rsid w:val="00B1684F"/>
    <w:rsid w:val="00B172F0"/>
    <w:rsid w:val="00B17A97"/>
    <w:rsid w:val="00B17BA4"/>
    <w:rsid w:val="00B20DCE"/>
    <w:rsid w:val="00B21548"/>
    <w:rsid w:val="00B21F52"/>
    <w:rsid w:val="00B2514D"/>
    <w:rsid w:val="00B2543B"/>
    <w:rsid w:val="00B25F2C"/>
    <w:rsid w:val="00B26D95"/>
    <w:rsid w:val="00B32CF6"/>
    <w:rsid w:val="00B336D1"/>
    <w:rsid w:val="00B34C19"/>
    <w:rsid w:val="00B352EE"/>
    <w:rsid w:val="00B36195"/>
    <w:rsid w:val="00B42A88"/>
    <w:rsid w:val="00B4306D"/>
    <w:rsid w:val="00B43FAD"/>
    <w:rsid w:val="00B45582"/>
    <w:rsid w:val="00B45E2B"/>
    <w:rsid w:val="00B4699E"/>
    <w:rsid w:val="00B471D4"/>
    <w:rsid w:val="00B5311A"/>
    <w:rsid w:val="00B54BAF"/>
    <w:rsid w:val="00B55A10"/>
    <w:rsid w:val="00B55D87"/>
    <w:rsid w:val="00B561D7"/>
    <w:rsid w:val="00B60213"/>
    <w:rsid w:val="00B62DED"/>
    <w:rsid w:val="00B636DF"/>
    <w:rsid w:val="00B63E9A"/>
    <w:rsid w:val="00B66ADA"/>
    <w:rsid w:val="00B66D72"/>
    <w:rsid w:val="00B73EC2"/>
    <w:rsid w:val="00B758C4"/>
    <w:rsid w:val="00B75D63"/>
    <w:rsid w:val="00B75D7F"/>
    <w:rsid w:val="00B813AF"/>
    <w:rsid w:val="00B827A1"/>
    <w:rsid w:val="00B84B76"/>
    <w:rsid w:val="00B903A5"/>
    <w:rsid w:val="00B9756B"/>
    <w:rsid w:val="00BA16A9"/>
    <w:rsid w:val="00BA2F98"/>
    <w:rsid w:val="00BA3AC9"/>
    <w:rsid w:val="00BA49DA"/>
    <w:rsid w:val="00BB1114"/>
    <w:rsid w:val="00BB5983"/>
    <w:rsid w:val="00BB7C9D"/>
    <w:rsid w:val="00BC18DA"/>
    <w:rsid w:val="00BC3166"/>
    <w:rsid w:val="00BC4BCD"/>
    <w:rsid w:val="00BC4E48"/>
    <w:rsid w:val="00BC6566"/>
    <w:rsid w:val="00BC6AB1"/>
    <w:rsid w:val="00BC7166"/>
    <w:rsid w:val="00BD0060"/>
    <w:rsid w:val="00BD35C7"/>
    <w:rsid w:val="00BD3D86"/>
    <w:rsid w:val="00BD5766"/>
    <w:rsid w:val="00BD6323"/>
    <w:rsid w:val="00BD666E"/>
    <w:rsid w:val="00BD6FFC"/>
    <w:rsid w:val="00BD743D"/>
    <w:rsid w:val="00BE0C52"/>
    <w:rsid w:val="00BE14C5"/>
    <w:rsid w:val="00BE3E33"/>
    <w:rsid w:val="00BE480A"/>
    <w:rsid w:val="00BE6708"/>
    <w:rsid w:val="00BE6755"/>
    <w:rsid w:val="00BE6A91"/>
    <w:rsid w:val="00BF1357"/>
    <w:rsid w:val="00BF3C70"/>
    <w:rsid w:val="00BF582F"/>
    <w:rsid w:val="00BF64EA"/>
    <w:rsid w:val="00C007A8"/>
    <w:rsid w:val="00C014D0"/>
    <w:rsid w:val="00C03B57"/>
    <w:rsid w:val="00C06640"/>
    <w:rsid w:val="00C1133E"/>
    <w:rsid w:val="00C16D2D"/>
    <w:rsid w:val="00C21818"/>
    <w:rsid w:val="00C21F2F"/>
    <w:rsid w:val="00C22BD9"/>
    <w:rsid w:val="00C25CA8"/>
    <w:rsid w:val="00C262FE"/>
    <w:rsid w:val="00C267CD"/>
    <w:rsid w:val="00C303DA"/>
    <w:rsid w:val="00C3340C"/>
    <w:rsid w:val="00C3381A"/>
    <w:rsid w:val="00C37093"/>
    <w:rsid w:val="00C37E48"/>
    <w:rsid w:val="00C42683"/>
    <w:rsid w:val="00C43073"/>
    <w:rsid w:val="00C448A1"/>
    <w:rsid w:val="00C45754"/>
    <w:rsid w:val="00C45782"/>
    <w:rsid w:val="00C503DD"/>
    <w:rsid w:val="00C519FB"/>
    <w:rsid w:val="00C54725"/>
    <w:rsid w:val="00C54B48"/>
    <w:rsid w:val="00C54CAC"/>
    <w:rsid w:val="00C552B6"/>
    <w:rsid w:val="00C55DC2"/>
    <w:rsid w:val="00C56410"/>
    <w:rsid w:val="00C56559"/>
    <w:rsid w:val="00C60BAD"/>
    <w:rsid w:val="00C61693"/>
    <w:rsid w:val="00C65598"/>
    <w:rsid w:val="00C65734"/>
    <w:rsid w:val="00C65BEA"/>
    <w:rsid w:val="00C65C6F"/>
    <w:rsid w:val="00C676FA"/>
    <w:rsid w:val="00C72DC5"/>
    <w:rsid w:val="00C73A4F"/>
    <w:rsid w:val="00C73EB0"/>
    <w:rsid w:val="00C74499"/>
    <w:rsid w:val="00C776D2"/>
    <w:rsid w:val="00C83976"/>
    <w:rsid w:val="00C83D8D"/>
    <w:rsid w:val="00C848D3"/>
    <w:rsid w:val="00C84DE9"/>
    <w:rsid w:val="00C85167"/>
    <w:rsid w:val="00C872BE"/>
    <w:rsid w:val="00C92F74"/>
    <w:rsid w:val="00C94F91"/>
    <w:rsid w:val="00C95D9B"/>
    <w:rsid w:val="00C96843"/>
    <w:rsid w:val="00C96D88"/>
    <w:rsid w:val="00CA0EA9"/>
    <w:rsid w:val="00CA191A"/>
    <w:rsid w:val="00CA1EEB"/>
    <w:rsid w:val="00CA299A"/>
    <w:rsid w:val="00CA2E54"/>
    <w:rsid w:val="00CA31EC"/>
    <w:rsid w:val="00CA3635"/>
    <w:rsid w:val="00CA5B9F"/>
    <w:rsid w:val="00CA6442"/>
    <w:rsid w:val="00CB4967"/>
    <w:rsid w:val="00CC2435"/>
    <w:rsid w:val="00CC293B"/>
    <w:rsid w:val="00CC2A53"/>
    <w:rsid w:val="00CC699A"/>
    <w:rsid w:val="00CC78C1"/>
    <w:rsid w:val="00CD0485"/>
    <w:rsid w:val="00CD10A7"/>
    <w:rsid w:val="00CD1380"/>
    <w:rsid w:val="00CD31F9"/>
    <w:rsid w:val="00CD3555"/>
    <w:rsid w:val="00CD3EAE"/>
    <w:rsid w:val="00CD4ADF"/>
    <w:rsid w:val="00CE007C"/>
    <w:rsid w:val="00CE2B3B"/>
    <w:rsid w:val="00CE609C"/>
    <w:rsid w:val="00CF079C"/>
    <w:rsid w:val="00CF0920"/>
    <w:rsid w:val="00CF1619"/>
    <w:rsid w:val="00CF1B85"/>
    <w:rsid w:val="00CF317F"/>
    <w:rsid w:val="00CF4E83"/>
    <w:rsid w:val="00D004EF"/>
    <w:rsid w:val="00D02CAF"/>
    <w:rsid w:val="00D05A57"/>
    <w:rsid w:val="00D05BB9"/>
    <w:rsid w:val="00D06A60"/>
    <w:rsid w:val="00D07111"/>
    <w:rsid w:val="00D07FA1"/>
    <w:rsid w:val="00D10231"/>
    <w:rsid w:val="00D10235"/>
    <w:rsid w:val="00D10427"/>
    <w:rsid w:val="00D10974"/>
    <w:rsid w:val="00D16951"/>
    <w:rsid w:val="00D17831"/>
    <w:rsid w:val="00D208CC"/>
    <w:rsid w:val="00D20C82"/>
    <w:rsid w:val="00D21A1C"/>
    <w:rsid w:val="00D21F82"/>
    <w:rsid w:val="00D2211F"/>
    <w:rsid w:val="00D22320"/>
    <w:rsid w:val="00D2400D"/>
    <w:rsid w:val="00D274F0"/>
    <w:rsid w:val="00D340A8"/>
    <w:rsid w:val="00D34B61"/>
    <w:rsid w:val="00D35EA2"/>
    <w:rsid w:val="00D371A8"/>
    <w:rsid w:val="00D40FC4"/>
    <w:rsid w:val="00D42348"/>
    <w:rsid w:val="00D42F83"/>
    <w:rsid w:val="00D508B4"/>
    <w:rsid w:val="00D50F2A"/>
    <w:rsid w:val="00D51EE5"/>
    <w:rsid w:val="00D5291D"/>
    <w:rsid w:val="00D5617F"/>
    <w:rsid w:val="00D60AA2"/>
    <w:rsid w:val="00D6179B"/>
    <w:rsid w:val="00D62615"/>
    <w:rsid w:val="00D63547"/>
    <w:rsid w:val="00D63E91"/>
    <w:rsid w:val="00D64CF2"/>
    <w:rsid w:val="00D65DAF"/>
    <w:rsid w:val="00D66946"/>
    <w:rsid w:val="00D71293"/>
    <w:rsid w:val="00D73E55"/>
    <w:rsid w:val="00D775BB"/>
    <w:rsid w:val="00D8478E"/>
    <w:rsid w:val="00D84C51"/>
    <w:rsid w:val="00D85188"/>
    <w:rsid w:val="00D875ED"/>
    <w:rsid w:val="00D87F90"/>
    <w:rsid w:val="00D90940"/>
    <w:rsid w:val="00D92D47"/>
    <w:rsid w:val="00D92EC4"/>
    <w:rsid w:val="00D94CC8"/>
    <w:rsid w:val="00DA018C"/>
    <w:rsid w:val="00DA07DA"/>
    <w:rsid w:val="00DA0886"/>
    <w:rsid w:val="00DA1FE6"/>
    <w:rsid w:val="00DA3AE6"/>
    <w:rsid w:val="00DA41FA"/>
    <w:rsid w:val="00DA43B0"/>
    <w:rsid w:val="00DA54EB"/>
    <w:rsid w:val="00DA58E5"/>
    <w:rsid w:val="00DA5B42"/>
    <w:rsid w:val="00DA6A41"/>
    <w:rsid w:val="00DA6C50"/>
    <w:rsid w:val="00DB0F89"/>
    <w:rsid w:val="00DB5C17"/>
    <w:rsid w:val="00DB6091"/>
    <w:rsid w:val="00DB67DE"/>
    <w:rsid w:val="00DB6A2C"/>
    <w:rsid w:val="00DC0B90"/>
    <w:rsid w:val="00DC2204"/>
    <w:rsid w:val="00DC4CDD"/>
    <w:rsid w:val="00DD0620"/>
    <w:rsid w:val="00DD16E4"/>
    <w:rsid w:val="00DD4B9E"/>
    <w:rsid w:val="00DD667E"/>
    <w:rsid w:val="00DD7E86"/>
    <w:rsid w:val="00DE2066"/>
    <w:rsid w:val="00DF3484"/>
    <w:rsid w:val="00DF3566"/>
    <w:rsid w:val="00DF3F83"/>
    <w:rsid w:val="00DF412D"/>
    <w:rsid w:val="00DF44E9"/>
    <w:rsid w:val="00E0002C"/>
    <w:rsid w:val="00E01BC5"/>
    <w:rsid w:val="00E01D49"/>
    <w:rsid w:val="00E03FCC"/>
    <w:rsid w:val="00E04740"/>
    <w:rsid w:val="00E0481B"/>
    <w:rsid w:val="00E0601B"/>
    <w:rsid w:val="00E075AC"/>
    <w:rsid w:val="00E07CEA"/>
    <w:rsid w:val="00E10AC6"/>
    <w:rsid w:val="00E119CA"/>
    <w:rsid w:val="00E13D3D"/>
    <w:rsid w:val="00E14C86"/>
    <w:rsid w:val="00E16707"/>
    <w:rsid w:val="00E172F0"/>
    <w:rsid w:val="00E20044"/>
    <w:rsid w:val="00E213CE"/>
    <w:rsid w:val="00E21A72"/>
    <w:rsid w:val="00E22414"/>
    <w:rsid w:val="00E224F5"/>
    <w:rsid w:val="00E246E3"/>
    <w:rsid w:val="00E266FA"/>
    <w:rsid w:val="00E26AAF"/>
    <w:rsid w:val="00E26FBC"/>
    <w:rsid w:val="00E31FB7"/>
    <w:rsid w:val="00E3363D"/>
    <w:rsid w:val="00E41464"/>
    <w:rsid w:val="00E4214C"/>
    <w:rsid w:val="00E4221A"/>
    <w:rsid w:val="00E42485"/>
    <w:rsid w:val="00E426F5"/>
    <w:rsid w:val="00E43E21"/>
    <w:rsid w:val="00E512BF"/>
    <w:rsid w:val="00E519EC"/>
    <w:rsid w:val="00E52184"/>
    <w:rsid w:val="00E57773"/>
    <w:rsid w:val="00E57CFE"/>
    <w:rsid w:val="00E621C8"/>
    <w:rsid w:val="00E6370B"/>
    <w:rsid w:val="00E64702"/>
    <w:rsid w:val="00E719BD"/>
    <w:rsid w:val="00E71FEB"/>
    <w:rsid w:val="00E7313C"/>
    <w:rsid w:val="00E735E8"/>
    <w:rsid w:val="00E74B20"/>
    <w:rsid w:val="00E772BE"/>
    <w:rsid w:val="00E8206D"/>
    <w:rsid w:val="00E820E7"/>
    <w:rsid w:val="00E83E34"/>
    <w:rsid w:val="00E86E4B"/>
    <w:rsid w:val="00E8734C"/>
    <w:rsid w:val="00E90440"/>
    <w:rsid w:val="00E90463"/>
    <w:rsid w:val="00E91F3A"/>
    <w:rsid w:val="00E92077"/>
    <w:rsid w:val="00E9209F"/>
    <w:rsid w:val="00E92EF2"/>
    <w:rsid w:val="00E9415F"/>
    <w:rsid w:val="00E96D8C"/>
    <w:rsid w:val="00E975E3"/>
    <w:rsid w:val="00EA0226"/>
    <w:rsid w:val="00EA143F"/>
    <w:rsid w:val="00EA1FF6"/>
    <w:rsid w:val="00EA234D"/>
    <w:rsid w:val="00EA7742"/>
    <w:rsid w:val="00EB0AAF"/>
    <w:rsid w:val="00EB1DE1"/>
    <w:rsid w:val="00EB78DC"/>
    <w:rsid w:val="00EC028F"/>
    <w:rsid w:val="00EC2381"/>
    <w:rsid w:val="00EC25C3"/>
    <w:rsid w:val="00EC4DED"/>
    <w:rsid w:val="00EC4E81"/>
    <w:rsid w:val="00EC62AF"/>
    <w:rsid w:val="00ED0303"/>
    <w:rsid w:val="00ED0E50"/>
    <w:rsid w:val="00ED1074"/>
    <w:rsid w:val="00ED1486"/>
    <w:rsid w:val="00ED1A97"/>
    <w:rsid w:val="00ED2ADA"/>
    <w:rsid w:val="00ED32D8"/>
    <w:rsid w:val="00ED4319"/>
    <w:rsid w:val="00ED51D1"/>
    <w:rsid w:val="00ED6C8E"/>
    <w:rsid w:val="00ED7D3B"/>
    <w:rsid w:val="00EE0114"/>
    <w:rsid w:val="00EE0A6E"/>
    <w:rsid w:val="00EE2A2D"/>
    <w:rsid w:val="00EE4C0A"/>
    <w:rsid w:val="00EE587E"/>
    <w:rsid w:val="00EE6C83"/>
    <w:rsid w:val="00EE7D05"/>
    <w:rsid w:val="00EE7E70"/>
    <w:rsid w:val="00EF0100"/>
    <w:rsid w:val="00EF034B"/>
    <w:rsid w:val="00EF3FEE"/>
    <w:rsid w:val="00EF43F2"/>
    <w:rsid w:val="00EF5CB7"/>
    <w:rsid w:val="00F00623"/>
    <w:rsid w:val="00F0111A"/>
    <w:rsid w:val="00F0142B"/>
    <w:rsid w:val="00F02718"/>
    <w:rsid w:val="00F1111B"/>
    <w:rsid w:val="00F115E1"/>
    <w:rsid w:val="00F1222F"/>
    <w:rsid w:val="00F1297F"/>
    <w:rsid w:val="00F12D87"/>
    <w:rsid w:val="00F17D33"/>
    <w:rsid w:val="00F2063D"/>
    <w:rsid w:val="00F218C9"/>
    <w:rsid w:val="00F24580"/>
    <w:rsid w:val="00F3328B"/>
    <w:rsid w:val="00F33310"/>
    <w:rsid w:val="00F35695"/>
    <w:rsid w:val="00F36C33"/>
    <w:rsid w:val="00F37D95"/>
    <w:rsid w:val="00F4079F"/>
    <w:rsid w:val="00F41985"/>
    <w:rsid w:val="00F425D1"/>
    <w:rsid w:val="00F437CA"/>
    <w:rsid w:val="00F45932"/>
    <w:rsid w:val="00F470E0"/>
    <w:rsid w:val="00F476B9"/>
    <w:rsid w:val="00F51219"/>
    <w:rsid w:val="00F52224"/>
    <w:rsid w:val="00F535B5"/>
    <w:rsid w:val="00F628D9"/>
    <w:rsid w:val="00F63AAF"/>
    <w:rsid w:val="00F65479"/>
    <w:rsid w:val="00F66040"/>
    <w:rsid w:val="00F66597"/>
    <w:rsid w:val="00F72542"/>
    <w:rsid w:val="00F727CC"/>
    <w:rsid w:val="00F72C6C"/>
    <w:rsid w:val="00F72C79"/>
    <w:rsid w:val="00F742F1"/>
    <w:rsid w:val="00F74899"/>
    <w:rsid w:val="00F74D22"/>
    <w:rsid w:val="00F81802"/>
    <w:rsid w:val="00F82675"/>
    <w:rsid w:val="00F83C1A"/>
    <w:rsid w:val="00F848D9"/>
    <w:rsid w:val="00F8600C"/>
    <w:rsid w:val="00F860FF"/>
    <w:rsid w:val="00F877DB"/>
    <w:rsid w:val="00F901A3"/>
    <w:rsid w:val="00F908D0"/>
    <w:rsid w:val="00F90E95"/>
    <w:rsid w:val="00F9314E"/>
    <w:rsid w:val="00F95D38"/>
    <w:rsid w:val="00F9710E"/>
    <w:rsid w:val="00F9738F"/>
    <w:rsid w:val="00F97AD3"/>
    <w:rsid w:val="00FA14C3"/>
    <w:rsid w:val="00FA51C7"/>
    <w:rsid w:val="00FA6757"/>
    <w:rsid w:val="00FA7582"/>
    <w:rsid w:val="00FA7680"/>
    <w:rsid w:val="00FB00C1"/>
    <w:rsid w:val="00FB0180"/>
    <w:rsid w:val="00FB01A0"/>
    <w:rsid w:val="00FB1CBC"/>
    <w:rsid w:val="00FB228D"/>
    <w:rsid w:val="00FB2462"/>
    <w:rsid w:val="00FB34B5"/>
    <w:rsid w:val="00FB3F08"/>
    <w:rsid w:val="00FB5596"/>
    <w:rsid w:val="00FB6638"/>
    <w:rsid w:val="00FC4EA8"/>
    <w:rsid w:val="00FC7AB4"/>
    <w:rsid w:val="00FD036D"/>
    <w:rsid w:val="00FD0F24"/>
    <w:rsid w:val="00FD2898"/>
    <w:rsid w:val="00FD2AD0"/>
    <w:rsid w:val="00FD4B5F"/>
    <w:rsid w:val="00FD63C0"/>
    <w:rsid w:val="00FE0C58"/>
    <w:rsid w:val="00FE4B34"/>
    <w:rsid w:val="00FE6286"/>
    <w:rsid w:val="00FF07A0"/>
    <w:rsid w:val="00FF0C03"/>
    <w:rsid w:val="00FF1605"/>
    <w:rsid w:val="00FF43A5"/>
    <w:rsid w:val="00FF44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5B1E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3CF5"/>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qFormat/>
    <w:rsid w:val="0094647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A20C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063"/>
    <w:pPr>
      <w:ind w:left="720"/>
      <w:contextualSpacing/>
    </w:pPr>
  </w:style>
  <w:style w:type="character" w:styleId="Hyperlink">
    <w:name w:val="Hyperlink"/>
    <w:basedOn w:val="DefaultParagraphFont"/>
    <w:uiPriority w:val="99"/>
    <w:unhideWhenUsed/>
    <w:rsid w:val="00EE0A6E"/>
    <w:rPr>
      <w:color w:val="0563C1" w:themeColor="hyperlink"/>
      <w:u w:val="single"/>
    </w:rPr>
  </w:style>
  <w:style w:type="character" w:customStyle="1" w:styleId="UnresolvedMention1">
    <w:name w:val="Unresolved Mention1"/>
    <w:basedOn w:val="DefaultParagraphFont"/>
    <w:uiPriority w:val="99"/>
    <w:semiHidden/>
    <w:unhideWhenUsed/>
    <w:rsid w:val="00EE0A6E"/>
    <w:rPr>
      <w:color w:val="605E5C"/>
      <w:shd w:val="clear" w:color="auto" w:fill="E1DFDD"/>
    </w:rPr>
  </w:style>
  <w:style w:type="character" w:styleId="CommentReference">
    <w:name w:val="annotation reference"/>
    <w:basedOn w:val="DefaultParagraphFont"/>
    <w:uiPriority w:val="99"/>
    <w:semiHidden/>
    <w:unhideWhenUsed/>
    <w:rsid w:val="00BE480A"/>
    <w:rPr>
      <w:sz w:val="16"/>
      <w:szCs w:val="16"/>
    </w:rPr>
  </w:style>
  <w:style w:type="paragraph" w:styleId="CommentText">
    <w:name w:val="annotation text"/>
    <w:basedOn w:val="Normal"/>
    <w:link w:val="CommentTextChar"/>
    <w:uiPriority w:val="99"/>
    <w:unhideWhenUsed/>
    <w:rsid w:val="00424AC5"/>
    <w:pPr>
      <w:spacing w:line="240" w:lineRule="auto"/>
    </w:pPr>
    <w:rPr>
      <w:sz w:val="20"/>
      <w:szCs w:val="20"/>
    </w:rPr>
  </w:style>
  <w:style w:type="character" w:customStyle="1" w:styleId="CommentTextChar">
    <w:name w:val="Comment Text Char"/>
    <w:basedOn w:val="DefaultParagraphFont"/>
    <w:link w:val="CommentText"/>
    <w:uiPriority w:val="99"/>
    <w:rsid w:val="00BE480A"/>
    <w:rPr>
      <w:sz w:val="20"/>
      <w:szCs w:val="20"/>
    </w:rPr>
  </w:style>
  <w:style w:type="paragraph" w:styleId="CommentSubject">
    <w:name w:val="annotation subject"/>
    <w:basedOn w:val="CommentText"/>
    <w:next w:val="CommentText"/>
    <w:link w:val="CommentSubjectChar"/>
    <w:uiPriority w:val="99"/>
    <w:semiHidden/>
    <w:unhideWhenUsed/>
    <w:rsid w:val="00BE480A"/>
    <w:rPr>
      <w:b/>
      <w:bCs/>
    </w:rPr>
  </w:style>
  <w:style w:type="character" w:customStyle="1" w:styleId="CommentSubjectChar">
    <w:name w:val="Comment Subject Char"/>
    <w:basedOn w:val="CommentTextChar"/>
    <w:link w:val="CommentSubject"/>
    <w:uiPriority w:val="99"/>
    <w:semiHidden/>
    <w:rsid w:val="00BE480A"/>
    <w:rPr>
      <w:b/>
      <w:bCs/>
      <w:sz w:val="20"/>
      <w:szCs w:val="20"/>
    </w:rPr>
  </w:style>
  <w:style w:type="paragraph" w:styleId="BalloonText">
    <w:name w:val="Balloon Text"/>
    <w:basedOn w:val="Normal"/>
    <w:link w:val="BalloonTextChar"/>
    <w:uiPriority w:val="99"/>
    <w:semiHidden/>
    <w:unhideWhenUsed/>
    <w:rsid w:val="00BE4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80A"/>
    <w:rPr>
      <w:rFonts w:ascii="Segoe UI" w:hAnsi="Segoe UI" w:cs="Segoe UI"/>
      <w:sz w:val="18"/>
      <w:szCs w:val="18"/>
    </w:rPr>
  </w:style>
  <w:style w:type="table" w:styleId="TableGrid">
    <w:name w:val="Table Grid"/>
    <w:basedOn w:val="TableNormal"/>
    <w:uiPriority w:val="39"/>
    <w:rsid w:val="003D61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2">
    <w:name w:val="Unresolved Mention2"/>
    <w:basedOn w:val="DefaultParagraphFont"/>
    <w:uiPriority w:val="99"/>
    <w:semiHidden/>
    <w:unhideWhenUsed/>
    <w:rsid w:val="00820E8A"/>
    <w:rPr>
      <w:color w:val="605E5C"/>
      <w:shd w:val="clear" w:color="auto" w:fill="E1DFDD"/>
    </w:rPr>
  </w:style>
  <w:style w:type="paragraph" w:styleId="Revision">
    <w:name w:val="Revision"/>
    <w:hidden/>
    <w:uiPriority w:val="99"/>
    <w:semiHidden/>
    <w:rsid w:val="00820E8A"/>
    <w:pPr>
      <w:spacing w:after="0" w:line="240" w:lineRule="auto"/>
    </w:pPr>
  </w:style>
  <w:style w:type="character" w:customStyle="1" w:styleId="Heading2Char">
    <w:name w:val="Heading 2 Char"/>
    <w:basedOn w:val="DefaultParagraphFont"/>
    <w:link w:val="Heading2"/>
    <w:rsid w:val="0094647F"/>
    <w:rPr>
      <w:rFonts w:ascii="Times New Roman" w:eastAsia="Times New Roman" w:hAnsi="Times New Roman" w:cs="Times New Roman"/>
      <w:b/>
      <w:bCs/>
      <w:color w:val="000000"/>
      <w:kern w:val="28"/>
      <w:sz w:val="24"/>
      <w:szCs w:val="24"/>
      <w:lang w:val="en-CA" w:eastAsia="en-CA"/>
    </w:rPr>
  </w:style>
  <w:style w:type="character" w:styleId="Emphasis">
    <w:name w:val="Emphasis"/>
    <w:basedOn w:val="DefaultParagraphFont"/>
    <w:uiPriority w:val="20"/>
    <w:qFormat/>
    <w:rsid w:val="00DC4CDD"/>
    <w:rPr>
      <w:i/>
      <w:iCs/>
    </w:rPr>
  </w:style>
  <w:style w:type="paragraph" w:styleId="Header">
    <w:name w:val="header"/>
    <w:basedOn w:val="Normal"/>
    <w:link w:val="HeaderChar"/>
    <w:uiPriority w:val="99"/>
    <w:unhideWhenUsed/>
    <w:rsid w:val="00C267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7CD"/>
  </w:style>
  <w:style w:type="paragraph" w:styleId="Footer">
    <w:name w:val="footer"/>
    <w:basedOn w:val="Normal"/>
    <w:link w:val="FooterChar"/>
    <w:uiPriority w:val="99"/>
    <w:unhideWhenUsed/>
    <w:rsid w:val="00C267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7CD"/>
  </w:style>
  <w:style w:type="character" w:customStyle="1" w:styleId="Heading3Char">
    <w:name w:val="Heading 3 Char"/>
    <w:basedOn w:val="DefaultParagraphFont"/>
    <w:link w:val="Heading3"/>
    <w:uiPriority w:val="9"/>
    <w:semiHidden/>
    <w:rsid w:val="00A20C92"/>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5B16F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B16F9"/>
    <w:rPr>
      <w:rFonts w:eastAsiaTheme="minorEastAsia"/>
      <w:lang w:val="en-US"/>
    </w:rPr>
  </w:style>
  <w:style w:type="character" w:styleId="FollowedHyperlink">
    <w:name w:val="FollowedHyperlink"/>
    <w:basedOn w:val="DefaultParagraphFont"/>
    <w:uiPriority w:val="99"/>
    <w:semiHidden/>
    <w:unhideWhenUsed/>
    <w:rsid w:val="009A660A"/>
    <w:rPr>
      <w:color w:val="954F72" w:themeColor="followedHyperlink"/>
      <w:u w:val="single"/>
    </w:rPr>
  </w:style>
  <w:style w:type="paragraph" w:customStyle="1" w:styleId="Default">
    <w:name w:val="Default"/>
    <w:rsid w:val="005225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
    <w:name w:val="Unresolved Mention"/>
    <w:basedOn w:val="DefaultParagraphFont"/>
    <w:uiPriority w:val="99"/>
    <w:semiHidden/>
    <w:unhideWhenUsed/>
    <w:rsid w:val="001F13E1"/>
    <w:rPr>
      <w:color w:val="605E5C"/>
      <w:shd w:val="clear" w:color="auto" w:fill="E1DFDD"/>
    </w:rPr>
  </w:style>
  <w:style w:type="character" w:customStyle="1" w:styleId="Heading1Char">
    <w:name w:val="Heading 1 Char"/>
    <w:basedOn w:val="DefaultParagraphFont"/>
    <w:link w:val="Heading1"/>
    <w:uiPriority w:val="9"/>
    <w:rsid w:val="003E3CF5"/>
    <w:rPr>
      <w:rFonts w:asciiTheme="majorHAnsi" w:eastAsiaTheme="majorEastAsia" w:hAnsiTheme="majorHAnsi" w:cstheme="majorBidi"/>
      <w:color w:val="2F5496" w:themeColor="accent1" w:themeShade="BF"/>
      <w:sz w:val="32"/>
      <w:szCs w:val="3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3CF5"/>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qFormat/>
    <w:rsid w:val="0094647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A20C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063"/>
    <w:pPr>
      <w:ind w:left="720"/>
      <w:contextualSpacing/>
    </w:pPr>
  </w:style>
  <w:style w:type="character" w:styleId="Hyperlink">
    <w:name w:val="Hyperlink"/>
    <w:basedOn w:val="DefaultParagraphFont"/>
    <w:uiPriority w:val="99"/>
    <w:unhideWhenUsed/>
    <w:rsid w:val="00EE0A6E"/>
    <w:rPr>
      <w:color w:val="0563C1" w:themeColor="hyperlink"/>
      <w:u w:val="single"/>
    </w:rPr>
  </w:style>
  <w:style w:type="character" w:customStyle="1" w:styleId="UnresolvedMention1">
    <w:name w:val="Unresolved Mention1"/>
    <w:basedOn w:val="DefaultParagraphFont"/>
    <w:uiPriority w:val="99"/>
    <w:semiHidden/>
    <w:unhideWhenUsed/>
    <w:rsid w:val="00EE0A6E"/>
    <w:rPr>
      <w:color w:val="605E5C"/>
      <w:shd w:val="clear" w:color="auto" w:fill="E1DFDD"/>
    </w:rPr>
  </w:style>
  <w:style w:type="character" w:styleId="CommentReference">
    <w:name w:val="annotation reference"/>
    <w:basedOn w:val="DefaultParagraphFont"/>
    <w:uiPriority w:val="99"/>
    <w:semiHidden/>
    <w:unhideWhenUsed/>
    <w:rsid w:val="00BE480A"/>
    <w:rPr>
      <w:sz w:val="16"/>
      <w:szCs w:val="16"/>
    </w:rPr>
  </w:style>
  <w:style w:type="paragraph" w:styleId="CommentText">
    <w:name w:val="annotation text"/>
    <w:basedOn w:val="Normal"/>
    <w:link w:val="CommentTextChar"/>
    <w:uiPriority w:val="99"/>
    <w:unhideWhenUsed/>
    <w:rsid w:val="00424AC5"/>
    <w:pPr>
      <w:spacing w:line="240" w:lineRule="auto"/>
    </w:pPr>
    <w:rPr>
      <w:sz w:val="20"/>
      <w:szCs w:val="20"/>
    </w:rPr>
  </w:style>
  <w:style w:type="character" w:customStyle="1" w:styleId="CommentTextChar">
    <w:name w:val="Comment Text Char"/>
    <w:basedOn w:val="DefaultParagraphFont"/>
    <w:link w:val="CommentText"/>
    <w:uiPriority w:val="99"/>
    <w:rsid w:val="00BE480A"/>
    <w:rPr>
      <w:sz w:val="20"/>
      <w:szCs w:val="20"/>
    </w:rPr>
  </w:style>
  <w:style w:type="paragraph" w:styleId="CommentSubject">
    <w:name w:val="annotation subject"/>
    <w:basedOn w:val="CommentText"/>
    <w:next w:val="CommentText"/>
    <w:link w:val="CommentSubjectChar"/>
    <w:uiPriority w:val="99"/>
    <w:semiHidden/>
    <w:unhideWhenUsed/>
    <w:rsid w:val="00BE480A"/>
    <w:rPr>
      <w:b/>
      <w:bCs/>
    </w:rPr>
  </w:style>
  <w:style w:type="character" w:customStyle="1" w:styleId="CommentSubjectChar">
    <w:name w:val="Comment Subject Char"/>
    <w:basedOn w:val="CommentTextChar"/>
    <w:link w:val="CommentSubject"/>
    <w:uiPriority w:val="99"/>
    <w:semiHidden/>
    <w:rsid w:val="00BE480A"/>
    <w:rPr>
      <w:b/>
      <w:bCs/>
      <w:sz w:val="20"/>
      <w:szCs w:val="20"/>
    </w:rPr>
  </w:style>
  <w:style w:type="paragraph" w:styleId="BalloonText">
    <w:name w:val="Balloon Text"/>
    <w:basedOn w:val="Normal"/>
    <w:link w:val="BalloonTextChar"/>
    <w:uiPriority w:val="99"/>
    <w:semiHidden/>
    <w:unhideWhenUsed/>
    <w:rsid w:val="00BE48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80A"/>
    <w:rPr>
      <w:rFonts w:ascii="Segoe UI" w:hAnsi="Segoe UI" w:cs="Segoe UI"/>
      <w:sz w:val="18"/>
      <w:szCs w:val="18"/>
    </w:rPr>
  </w:style>
  <w:style w:type="table" w:styleId="TableGrid">
    <w:name w:val="Table Grid"/>
    <w:basedOn w:val="TableNormal"/>
    <w:uiPriority w:val="39"/>
    <w:rsid w:val="003D61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2">
    <w:name w:val="Unresolved Mention2"/>
    <w:basedOn w:val="DefaultParagraphFont"/>
    <w:uiPriority w:val="99"/>
    <w:semiHidden/>
    <w:unhideWhenUsed/>
    <w:rsid w:val="00820E8A"/>
    <w:rPr>
      <w:color w:val="605E5C"/>
      <w:shd w:val="clear" w:color="auto" w:fill="E1DFDD"/>
    </w:rPr>
  </w:style>
  <w:style w:type="paragraph" w:styleId="Revision">
    <w:name w:val="Revision"/>
    <w:hidden/>
    <w:uiPriority w:val="99"/>
    <w:semiHidden/>
    <w:rsid w:val="00820E8A"/>
    <w:pPr>
      <w:spacing w:after="0" w:line="240" w:lineRule="auto"/>
    </w:pPr>
  </w:style>
  <w:style w:type="character" w:customStyle="1" w:styleId="Heading2Char">
    <w:name w:val="Heading 2 Char"/>
    <w:basedOn w:val="DefaultParagraphFont"/>
    <w:link w:val="Heading2"/>
    <w:rsid w:val="0094647F"/>
    <w:rPr>
      <w:rFonts w:ascii="Times New Roman" w:eastAsia="Times New Roman" w:hAnsi="Times New Roman" w:cs="Times New Roman"/>
      <w:b/>
      <w:bCs/>
      <w:color w:val="000000"/>
      <w:kern w:val="28"/>
      <w:sz w:val="24"/>
      <w:szCs w:val="24"/>
      <w:lang w:val="en-CA" w:eastAsia="en-CA"/>
    </w:rPr>
  </w:style>
  <w:style w:type="character" w:styleId="Emphasis">
    <w:name w:val="Emphasis"/>
    <w:basedOn w:val="DefaultParagraphFont"/>
    <w:uiPriority w:val="20"/>
    <w:qFormat/>
    <w:rsid w:val="00DC4CDD"/>
    <w:rPr>
      <w:i/>
      <w:iCs/>
    </w:rPr>
  </w:style>
  <w:style w:type="paragraph" w:styleId="Header">
    <w:name w:val="header"/>
    <w:basedOn w:val="Normal"/>
    <w:link w:val="HeaderChar"/>
    <w:uiPriority w:val="99"/>
    <w:unhideWhenUsed/>
    <w:rsid w:val="00C267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67CD"/>
  </w:style>
  <w:style w:type="paragraph" w:styleId="Footer">
    <w:name w:val="footer"/>
    <w:basedOn w:val="Normal"/>
    <w:link w:val="FooterChar"/>
    <w:uiPriority w:val="99"/>
    <w:unhideWhenUsed/>
    <w:rsid w:val="00C267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67CD"/>
  </w:style>
  <w:style w:type="character" w:customStyle="1" w:styleId="Heading3Char">
    <w:name w:val="Heading 3 Char"/>
    <w:basedOn w:val="DefaultParagraphFont"/>
    <w:link w:val="Heading3"/>
    <w:uiPriority w:val="9"/>
    <w:semiHidden/>
    <w:rsid w:val="00A20C92"/>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5B16F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5B16F9"/>
    <w:rPr>
      <w:rFonts w:eastAsiaTheme="minorEastAsia"/>
      <w:lang w:val="en-US"/>
    </w:rPr>
  </w:style>
  <w:style w:type="character" w:styleId="FollowedHyperlink">
    <w:name w:val="FollowedHyperlink"/>
    <w:basedOn w:val="DefaultParagraphFont"/>
    <w:uiPriority w:val="99"/>
    <w:semiHidden/>
    <w:unhideWhenUsed/>
    <w:rsid w:val="009A660A"/>
    <w:rPr>
      <w:color w:val="954F72" w:themeColor="followedHyperlink"/>
      <w:u w:val="single"/>
    </w:rPr>
  </w:style>
  <w:style w:type="paragraph" w:customStyle="1" w:styleId="Default">
    <w:name w:val="Default"/>
    <w:rsid w:val="005225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UnresolvedMention">
    <w:name w:val="Unresolved Mention"/>
    <w:basedOn w:val="DefaultParagraphFont"/>
    <w:uiPriority w:val="99"/>
    <w:semiHidden/>
    <w:unhideWhenUsed/>
    <w:rsid w:val="001F13E1"/>
    <w:rPr>
      <w:color w:val="605E5C"/>
      <w:shd w:val="clear" w:color="auto" w:fill="E1DFDD"/>
    </w:rPr>
  </w:style>
  <w:style w:type="character" w:customStyle="1" w:styleId="Heading1Char">
    <w:name w:val="Heading 1 Char"/>
    <w:basedOn w:val="DefaultParagraphFont"/>
    <w:link w:val="Heading1"/>
    <w:uiPriority w:val="9"/>
    <w:rsid w:val="003E3CF5"/>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64725">
      <w:bodyDiv w:val="1"/>
      <w:marLeft w:val="0"/>
      <w:marRight w:val="0"/>
      <w:marTop w:val="0"/>
      <w:marBottom w:val="0"/>
      <w:divBdr>
        <w:top w:val="none" w:sz="0" w:space="0" w:color="auto"/>
        <w:left w:val="none" w:sz="0" w:space="0" w:color="auto"/>
        <w:bottom w:val="none" w:sz="0" w:space="0" w:color="auto"/>
        <w:right w:val="none" w:sz="0" w:space="0" w:color="auto"/>
      </w:divBdr>
    </w:div>
    <w:div w:id="663508241">
      <w:bodyDiv w:val="1"/>
      <w:marLeft w:val="0"/>
      <w:marRight w:val="0"/>
      <w:marTop w:val="0"/>
      <w:marBottom w:val="0"/>
      <w:divBdr>
        <w:top w:val="none" w:sz="0" w:space="0" w:color="auto"/>
        <w:left w:val="none" w:sz="0" w:space="0" w:color="auto"/>
        <w:bottom w:val="none" w:sz="0" w:space="0" w:color="auto"/>
        <w:right w:val="none" w:sz="0" w:space="0" w:color="auto"/>
      </w:divBdr>
      <w:divsChild>
        <w:div w:id="239756533">
          <w:marLeft w:val="0"/>
          <w:marRight w:val="0"/>
          <w:marTop w:val="0"/>
          <w:marBottom w:val="0"/>
          <w:divBdr>
            <w:top w:val="none" w:sz="0" w:space="0" w:color="auto"/>
            <w:left w:val="none" w:sz="0" w:space="0" w:color="auto"/>
            <w:bottom w:val="none" w:sz="0" w:space="0" w:color="auto"/>
            <w:right w:val="none" w:sz="0" w:space="0" w:color="auto"/>
          </w:divBdr>
          <w:divsChild>
            <w:div w:id="1182475209">
              <w:marLeft w:val="0"/>
              <w:marRight w:val="0"/>
              <w:marTop w:val="0"/>
              <w:marBottom w:val="0"/>
              <w:divBdr>
                <w:top w:val="none" w:sz="0" w:space="0" w:color="auto"/>
                <w:left w:val="none" w:sz="0" w:space="0" w:color="auto"/>
                <w:bottom w:val="none" w:sz="0" w:space="0" w:color="auto"/>
                <w:right w:val="none" w:sz="0" w:space="0" w:color="auto"/>
              </w:divBdr>
            </w:div>
            <w:div w:id="1398475277">
              <w:marLeft w:val="0"/>
              <w:marRight w:val="0"/>
              <w:marTop w:val="0"/>
              <w:marBottom w:val="0"/>
              <w:divBdr>
                <w:top w:val="none" w:sz="0" w:space="0" w:color="auto"/>
                <w:left w:val="none" w:sz="0" w:space="0" w:color="auto"/>
                <w:bottom w:val="none" w:sz="0" w:space="0" w:color="auto"/>
                <w:right w:val="none" w:sz="0" w:space="0" w:color="auto"/>
              </w:divBdr>
            </w:div>
            <w:div w:id="1457144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720357">
      <w:bodyDiv w:val="1"/>
      <w:marLeft w:val="0"/>
      <w:marRight w:val="0"/>
      <w:marTop w:val="0"/>
      <w:marBottom w:val="0"/>
      <w:divBdr>
        <w:top w:val="none" w:sz="0" w:space="0" w:color="auto"/>
        <w:left w:val="none" w:sz="0" w:space="0" w:color="auto"/>
        <w:bottom w:val="none" w:sz="0" w:space="0" w:color="auto"/>
        <w:right w:val="none" w:sz="0" w:space="0" w:color="auto"/>
      </w:divBdr>
    </w:div>
    <w:div w:id="829827261">
      <w:bodyDiv w:val="1"/>
      <w:marLeft w:val="0"/>
      <w:marRight w:val="0"/>
      <w:marTop w:val="0"/>
      <w:marBottom w:val="0"/>
      <w:divBdr>
        <w:top w:val="none" w:sz="0" w:space="0" w:color="auto"/>
        <w:left w:val="none" w:sz="0" w:space="0" w:color="auto"/>
        <w:bottom w:val="none" w:sz="0" w:space="0" w:color="auto"/>
        <w:right w:val="none" w:sz="0" w:space="0" w:color="auto"/>
      </w:divBdr>
    </w:div>
    <w:div w:id="1152676557">
      <w:bodyDiv w:val="1"/>
      <w:marLeft w:val="0"/>
      <w:marRight w:val="0"/>
      <w:marTop w:val="0"/>
      <w:marBottom w:val="0"/>
      <w:divBdr>
        <w:top w:val="none" w:sz="0" w:space="0" w:color="auto"/>
        <w:left w:val="none" w:sz="0" w:space="0" w:color="auto"/>
        <w:bottom w:val="none" w:sz="0" w:space="0" w:color="auto"/>
        <w:right w:val="none" w:sz="0" w:space="0" w:color="auto"/>
      </w:divBdr>
    </w:div>
    <w:div w:id="1171990534">
      <w:bodyDiv w:val="1"/>
      <w:marLeft w:val="0"/>
      <w:marRight w:val="0"/>
      <w:marTop w:val="0"/>
      <w:marBottom w:val="0"/>
      <w:divBdr>
        <w:top w:val="none" w:sz="0" w:space="0" w:color="auto"/>
        <w:left w:val="none" w:sz="0" w:space="0" w:color="auto"/>
        <w:bottom w:val="none" w:sz="0" w:space="0" w:color="auto"/>
        <w:right w:val="none" w:sz="0" w:space="0" w:color="auto"/>
      </w:divBdr>
    </w:div>
    <w:div w:id="1201433546">
      <w:bodyDiv w:val="1"/>
      <w:marLeft w:val="0"/>
      <w:marRight w:val="0"/>
      <w:marTop w:val="0"/>
      <w:marBottom w:val="0"/>
      <w:divBdr>
        <w:top w:val="none" w:sz="0" w:space="0" w:color="auto"/>
        <w:left w:val="none" w:sz="0" w:space="0" w:color="auto"/>
        <w:bottom w:val="none" w:sz="0" w:space="0" w:color="auto"/>
        <w:right w:val="none" w:sz="0" w:space="0" w:color="auto"/>
      </w:divBdr>
    </w:div>
    <w:div w:id="1247570086">
      <w:bodyDiv w:val="1"/>
      <w:marLeft w:val="0"/>
      <w:marRight w:val="0"/>
      <w:marTop w:val="0"/>
      <w:marBottom w:val="0"/>
      <w:divBdr>
        <w:top w:val="none" w:sz="0" w:space="0" w:color="auto"/>
        <w:left w:val="none" w:sz="0" w:space="0" w:color="auto"/>
        <w:bottom w:val="none" w:sz="0" w:space="0" w:color="auto"/>
        <w:right w:val="none" w:sz="0" w:space="0" w:color="auto"/>
      </w:divBdr>
    </w:div>
    <w:div w:id="1450395729">
      <w:bodyDiv w:val="1"/>
      <w:marLeft w:val="0"/>
      <w:marRight w:val="0"/>
      <w:marTop w:val="0"/>
      <w:marBottom w:val="0"/>
      <w:divBdr>
        <w:top w:val="none" w:sz="0" w:space="0" w:color="auto"/>
        <w:left w:val="none" w:sz="0" w:space="0" w:color="auto"/>
        <w:bottom w:val="none" w:sz="0" w:space="0" w:color="auto"/>
        <w:right w:val="none" w:sz="0" w:space="0" w:color="auto"/>
      </w:divBdr>
    </w:div>
    <w:div w:id="1485009043">
      <w:bodyDiv w:val="1"/>
      <w:marLeft w:val="0"/>
      <w:marRight w:val="0"/>
      <w:marTop w:val="0"/>
      <w:marBottom w:val="0"/>
      <w:divBdr>
        <w:top w:val="none" w:sz="0" w:space="0" w:color="auto"/>
        <w:left w:val="none" w:sz="0" w:space="0" w:color="auto"/>
        <w:bottom w:val="none" w:sz="0" w:space="0" w:color="auto"/>
        <w:right w:val="none" w:sz="0" w:space="0" w:color="auto"/>
      </w:divBdr>
    </w:div>
    <w:div w:id="1685589063">
      <w:bodyDiv w:val="1"/>
      <w:marLeft w:val="0"/>
      <w:marRight w:val="0"/>
      <w:marTop w:val="0"/>
      <w:marBottom w:val="0"/>
      <w:divBdr>
        <w:top w:val="none" w:sz="0" w:space="0" w:color="auto"/>
        <w:left w:val="none" w:sz="0" w:space="0" w:color="auto"/>
        <w:bottom w:val="none" w:sz="0" w:space="0" w:color="auto"/>
        <w:right w:val="none" w:sz="0" w:space="0" w:color="auto"/>
      </w:divBdr>
      <w:divsChild>
        <w:div w:id="2135445065">
          <w:marLeft w:val="0"/>
          <w:marRight w:val="0"/>
          <w:marTop w:val="0"/>
          <w:marBottom w:val="0"/>
          <w:divBdr>
            <w:top w:val="none" w:sz="0" w:space="0" w:color="auto"/>
            <w:left w:val="none" w:sz="0" w:space="0" w:color="auto"/>
            <w:bottom w:val="none" w:sz="0" w:space="0" w:color="auto"/>
            <w:right w:val="none" w:sz="0" w:space="0" w:color="auto"/>
          </w:divBdr>
        </w:div>
      </w:divsChild>
    </w:div>
    <w:div w:id="1891573615">
      <w:bodyDiv w:val="1"/>
      <w:marLeft w:val="0"/>
      <w:marRight w:val="0"/>
      <w:marTop w:val="0"/>
      <w:marBottom w:val="0"/>
      <w:divBdr>
        <w:top w:val="none" w:sz="0" w:space="0" w:color="auto"/>
        <w:left w:val="none" w:sz="0" w:space="0" w:color="auto"/>
        <w:bottom w:val="none" w:sz="0" w:space="0" w:color="auto"/>
        <w:right w:val="none" w:sz="0" w:space="0" w:color="auto"/>
      </w:divBdr>
      <w:divsChild>
        <w:div w:id="164126062">
          <w:marLeft w:val="0"/>
          <w:marRight w:val="0"/>
          <w:marTop w:val="0"/>
          <w:marBottom w:val="0"/>
          <w:divBdr>
            <w:top w:val="none" w:sz="0" w:space="0" w:color="auto"/>
            <w:left w:val="none" w:sz="0" w:space="0" w:color="auto"/>
            <w:bottom w:val="none" w:sz="0" w:space="0" w:color="auto"/>
            <w:right w:val="none" w:sz="0" w:space="0" w:color="auto"/>
          </w:divBdr>
        </w:div>
      </w:divsChild>
    </w:div>
    <w:div w:id="1893614930">
      <w:bodyDiv w:val="1"/>
      <w:marLeft w:val="0"/>
      <w:marRight w:val="0"/>
      <w:marTop w:val="0"/>
      <w:marBottom w:val="0"/>
      <w:divBdr>
        <w:top w:val="none" w:sz="0" w:space="0" w:color="auto"/>
        <w:left w:val="none" w:sz="0" w:space="0" w:color="auto"/>
        <w:bottom w:val="none" w:sz="0" w:space="0" w:color="auto"/>
        <w:right w:val="none" w:sz="0" w:space="0" w:color="auto"/>
      </w:divBdr>
      <w:divsChild>
        <w:div w:id="1579709051">
          <w:marLeft w:val="0"/>
          <w:marRight w:val="0"/>
          <w:marTop w:val="0"/>
          <w:marBottom w:val="0"/>
          <w:divBdr>
            <w:top w:val="none" w:sz="0" w:space="0" w:color="auto"/>
            <w:left w:val="none" w:sz="0" w:space="0" w:color="auto"/>
            <w:bottom w:val="none" w:sz="0" w:space="0" w:color="auto"/>
            <w:right w:val="none" w:sz="0" w:space="0" w:color="auto"/>
          </w:divBdr>
          <w:divsChild>
            <w:div w:id="1790969068">
              <w:marLeft w:val="0"/>
              <w:marRight w:val="0"/>
              <w:marTop w:val="0"/>
              <w:marBottom w:val="0"/>
              <w:divBdr>
                <w:top w:val="none" w:sz="0" w:space="0" w:color="auto"/>
                <w:left w:val="none" w:sz="0" w:space="0" w:color="auto"/>
                <w:bottom w:val="none" w:sz="0" w:space="0" w:color="auto"/>
                <w:right w:val="none" w:sz="0" w:space="0" w:color="auto"/>
              </w:divBdr>
              <w:divsChild>
                <w:div w:id="83650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5FED0-994B-43F6-A1CB-D53A00041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2</Pages>
  <Words>394</Words>
  <Characters>224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What are the neural correlates of meta-cognition and anosognosia in Alzheimer’s Disease?  A systematic review and meta-analysis</vt:lpstr>
    </vt:vector>
  </TitlesOfParts>
  <Company/>
  <LinksUpToDate>false</LinksUpToDate>
  <CharactersWithSpaces>2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at are the neural correlates of meta-cognition and anosognosia in Alzheimer’s Disease?  A systematic review and meta-analysis</dc:title>
  <dc:subject>MSc Clinical Mental Health Sciences                                                                           Final Project (Research Project)                                                                                      Word Count: 6,997                                                                                                              Intended Journal: BRAIN</dc:subject>
  <dc:creator>Student number: 18085312</dc:creator>
  <cp:keywords/>
  <dc:description/>
  <cp:lastModifiedBy>Umamaheswari N.</cp:lastModifiedBy>
  <cp:revision>15</cp:revision>
  <dcterms:created xsi:type="dcterms:W3CDTF">2020-05-26T07:07:00Z</dcterms:created>
  <dcterms:modified xsi:type="dcterms:W3CDTF">2020-06-15T06:22:00Z</dcterms:modified>
</cp:coreProperties>
</file>